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411A64" w14:textId="5B41C7D8" w:rsidR="00B61B4A" w:rsidRDefault="00B61B4A">
      <w:pPr>
        <w:spacing w:after="160" w:line="259" w:lineRule="auto"/>
        <w:rPr>
          <w:lang w:val="es-MX"/>
        </w:rPr>
      </w:pPr>
    </w:p>
    <w:p w14:paraId="3C9E58F4" w14:textId="77777777" w:rsidR="00B61B4A" w:rsidRDefault="00B61B4A" w:rsidP="00B61B4A">
      <w:pPr>
        <w:jc w:val="center"/>
        <w:rPr>
          <w:b/>
        </w:rPr>
      </w:pPr>
      <w:r>
        <w:rPr>
          <w:b/>
        </w:rPr>
        <w:t>CUESTIONARIO-</w:t>
      </w:r>
      <w:r w:rsidRPr="00B02BC1">
        <w:rPr>
          <w:b/>
          <w:i/>
        </w:rPr>
        <w:t>T. g.</w:t>
      </w:r>
      <w:r>
        <w:rPr>
          <w:b/>
        </w:rPr>
        <w:t xml:space="preserve"> </w:t>
      </w:r>
    </w:p>
    <w:p w14:paraId="21C74E53" w14:textId="77777777" w:rsidR="00B61B4A" w:rsidRDefault="00B61B4A" w:rsidP="00B61B4A"/>
    <w:p w14:paraId="76149D24" w14:textId="77777777" w:rsidR="00B61B4A" w:rsidRDefault="00B61B4A" w:rsidP="00B61B4A">
      <w:r>
        <w:t>Fecha: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Folio:</w:t>
      </w:r>
    </w:p>
    <w:p w14:paraId="0FDD69DD" w14:textId="77777777" w:rsidR="00B61B4A" w:rsidRDefault="00B61B4A" w:rsidP="00B61B4A">
      <w:r>
        <w:t>Nombre:</w:t>
      </w:r>
    </w:p>
    <w:p w14:paraId="3C32F975" w14:textId="77777777" w:rsidR="00B61B4A" w:rsidRDefault="00B61B4A" w:rsidP="00B61B4A">
      <w:r>
        <w:t>Institución: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0A98E3DC" w14:textId="77777777" w:rsidR="00B61B4A" w:rsidRDefault="00B61B4A" w:rsidP="00B61B4A"/>
    <w:p w14:paraId="671AE435" w14:textId="77777777" w:rsidR="00B61B4A" w:rsidRPr="00691685" w:rsidRDefault="00B61B4A" w:rsidP="00B61B4A">
      <w:pPr>
        <w:rPr>
          <w:b/>
        </w:rPr>
      </w:pPr>
      <w:r w:rsidRPr="00691685">
        <w:rPr>
          <w:b/>
        </w:rPr>
        <w:t>Datos sociodemográficos:</w:t>
      </w:r>
    </w:p>
    <w:p w14:paraId="0DB1BD4B" w14:textId="77777777" w:rsidR="00B61B4A" w:rsidRPr="00691685" w:rsidRDefault="00B61B4A" w:rsidP="00B61B4A"/>
    <w:p w14:paraId="76B79945" w14:textId="77777777" w:rsidR="00B61B4A" w:rsidRPr="00691685" w:rsidRDefault="00B61B4A" w:rsidP="00B61B4A">
      <w:r w:rsidRPr="00691685">
        <w:t>1) Edad:</w:t>
      </w:r>
    </w:p>
    <w:p w14:paraId="7C7FE0A7" w14:textId="77777777" w:rsidR="00B61B4A" w:rsidRPr="00691685" w:rsidRDefault="00B61B4A" w:rsidP="00B61B4A"/>
    <w:p w14:paraId="50DA58C8" w14:textId="77777777" w:rsidR="00B61B4A" w:rsidRPr="00691685" w:rsidRDefault="00B61B4A" w:rsidP="00B61B4A">
      <w:r w:rsidRPr="00691685">
        <w:t>2) Sexo:</w:t>
      </w:r>
      <w:r w:rsidRPr="00691685">
        <w:tab/>
        <w:t>(1) Femenino</w:t>
      </w:r>
      <w:r w:rsidRPr="00691685">
        <w:tab/>
      </w:r>
      <w:r w:rsidRPr="00691685">
        <w:tab/>
        <w:t>(2) Masculino</w:t>
      </w:r>
    </w:p>
    <w:p w14:paraId="638CE312" w14:textId="77777777" w:rsidR="00B61B4A" w:rsidRPr="00691685" w:rsidRDefault="00B61B4A" w:rsidP="00B61B4A"/>
    <w:p w14:paraId="63AB314F" w14:textId="2AB149BA" w:rsidR="00B61B4A" w:rsidRPr="00691685" w:rsidRDefault="00B61B4A" w:rsidP="00B61B4A">
      <w:r w:rsidRPr="00691685">
        <w:t>3) Lugar de nacimiento:</w:t>
      </w:r>
    </w:p>
    <w:p w14:paraId="398F951B" w14:textId="77777777" w:rsidR="00B61B4A" w:rsidRPr="00691685" w:rsidRDefault="00B61B4A" w:rsidP="00B61B4A">
      <w:pPr>
        <w:numPr>
          <w:ilvl w:val="0"/>
          <w:numId w:val="14"/>
        </w:numPr>
      </w:pPr>
      <w:r w:rsidRPr="00691685">
        <w:t>Durango, México</w:t>
      </w:r>
    </w:p>
    <w:p w14:paraId="5457F018" w14:textId="77777777" w:rsidR="00B61B4A" w:rsidRPr="00691685" w:rsidRDefault="00B61B4A" w:rsidP="00B61B4A">
      <w:pPr>
        <w:numPr>
          <w:ilvl w:val="0"/>
          <w:numId w:val="14"/>
        </w:numPr>
      </w:pPr>
      <w:r w:rsidRPr="00691685">
        <w:t>Otro Estado de México. ¿Cuál?</w:t>
      </w:r>
    </w:p>
    <w:p w14:paraId="4CA2A6E7" w14:textId="77777777" w:rsidR="00B61B4A" w:rsidRPr="00691685" w:rsidRDefault="00B61B4A" w:rsidP="00B61B4A">
      <w:pPr>
        <w:numPr>
          <w:ilvl w:val="0"/>
          <w:numId w:val="14"/>
        </w:numPr>
      </w:pPr>
      <w:r w:rsidRPr="00691685">
        <w:t>Otro país. ¿Cuál?</w:t>
      </w:r>
    </w:p>
    <w:p w14:paraId="16E9D21F" w14:textId="77777777" w:rsidR="00B61B4A" w:rsidRPr="00691685" w:rsidRDefault="00B61B4A" w:rsidP="00B61B4A"/>
    <w:p w14:paraId="232EBFD0" w14:textId="62446186" w:rsidR="00B61B4A" w:rsidRPr="00691685" w:rsidRDefault="00404807" w:rsidP="00B61B4A">
      <w:pPr>
        <w:outlineLvl w:val="0"/>
      </w:pPr>
      <w:r>
        <w:t>4</w:t>
      </w:r>
      <w:r w:rsidR="00B61B4A" w:rsidRPr="00691685">
        <w:t>) Lugar de residencia:</w:t>
      </w:r>
    </w:p>
    <w:p w14:paraId="53814C27" w14:textId="77777777" w:rsidR="00B61B4A" w:rsidRPr="00691685" w:rsidRDefault="00B61B4A" w:rsidP="00B61B4A">
      <w:pPr>
        <w:numPr>
          <w:ilvl w:val="0"/>
          <w:numId w:val="16"/>
        </w:numPr>
      </w:pPr>
      <w:r w:rsidRPr="00691685">
        <w:t>Durango</w:t>
      </w:r>
    </w:p>
    <w:p w14:paraId="225359D9" w14:textId="77777777" w:rsidR="00B61B4A" w:rsidRPr="00691685" w:rsidRDefault="00B61B4A" w:rsidP="00B61B4A">
      <w:pPr>
        <w:numPr>
          <w:ilvl w:val="0"/>
          <w:numId w:val="16"/>
        </w:numPr>
      </w:pPr>
      <w:r w:rsidRPr="00691685">
        <w:t>Otro Estado de México. ¿Dónde?</w:t>
      </w:r>
    </w:p>
    <w:p w14:paraId="72AA9FF6" w14:textId="77777777" w:rsidR="00B61B4A" w:rsidRPr="00691685" w:rsidRDefault="00B61B4A" w:rsidP="00B61B4A">
      <w:pPr>
        <w:numPr>
          <w:ilvl w:val="0"/>
          <w:numId w:val="16"/>
        </w:numPr>
      </w:pPr>
      <w:r w:rsidRPr="00691685">
        <w:t>En el extranjero. ¿Dónde?</w:t>
      </w:r>
    </w:p>
    <w:p w14:paraId="16C7A12C" w14:textId="77777777" w:rsidR="00B61B4A" w:rsidRPr="00691685" w:rsidRDefault="00B61B4A" w:rsidP="00B61B4A"/>
    <w:p w14:paraId="037ED1C1" w14:textId="5DE04628" w:rsidR="00B61B4A" w:rsidRPr="00691685" w:rsidRDefault="00404807" w:rsidP="00B61B4A">
      <w:pPr>
        <w:outlineLvl w:val="0"/>
      </w:pPr>
      <w:r>
        <w:t>5</w:t>
      </w:r>
      <w:r w:rsidR="00B61B4A" w:rsidRPr="00691685">
        <w:t>) Área de residencia:</w:t>
      </w:r>
    </w:p>
    <w:p w14:paraId="33419881" w14:textId="77777777" w:rsidR="00B61B4A" w:rsidRPr="00691685" w:rsidRDefault="00B61B4A" w:rsidP="00B61B4A">
      <w:pPr>
        <w:numPr>
          <w:ilvl w:val="0"/>
          <w:numId w:val="15"/>
        </w:numPr>
        <w:rPr>
          <w:lang w:val="es-ES_tradnl"/>
        </w:rPr>
      </w:pPr>
      <w:r w:rsidRPr="00691685">
        <w:rPr>
          <w:lang w:val="es-ES_tradnl"/>
        </w:rPr>
        <w:t>Urbana</w:t>
      </w:r>
      <w:r w:rsidRPr="00691685">
        <w:rPr>
          <w:lang w:val="es-ES_tradnl"/>
        </w:rPr>
        <w:tab/>
        <w:t>(2) Suburbana</w:t>
      </w:r>
      <w:r w:rsidRPr="00691685">
        <w:rPr>
          <w:lang w:val="es-ES_tradnl"/>
        </w:rPr>
        <w:tab/>
      </w:r>
      <w:r w:rsidRPr="00691685">
        <w:rPr>
          <w:lang w:val="es-ES_tradnl"/>
        </w:rPr>
        <w:tab/>
        <w:t>(3) Rural</w:t>
      </w:r>
    </w:p>
    <w:p w14:paraId="768459F6" w14:textId="77777777" w:rsidR="00B61B4A" w:rsidRPr="00691685" w:rsidRDefault="00B61B4A" w:rsidP="00B61B4A">
      <w:pPr>
        <w:rPr>
          <w:lang w:val="es-ES_tradnl"/>
        </w:rPr>
      </w:pPr>
    </w:p>
    <w:p w14:paraId="4E7C2F0C" w14:textId="7DD8B9F3" w:rsidR="00B61B4A" w:rsidRPr="00691685" w:rsidRDefault="00DB7254" w:rsidP="00B61B4A">
      <w:pPr>
        <w:outlineLvl w:val="0"/>
      </w:pPr>
      <w:r>
        <w:t>6</w:t>
      </w:r>
      <w:r w:rsidR="00B61B4A" w:rsidRPr="00691685">
        <w:t>) Escolaridad:</w:t>
      </w:r>
    </w:p>
    <w:p w14:paraId="0D25C2CB" w14:textId="77777777" w:rsidR="00B61B4A" w:rsidRPr="00691685" w:rsidRDefault="00B61B4A" w:rsidP="00B61B4A">
      <w:pPr>
        <w:ind w:firstLine="708"/>
      </w:pPr>
      <w:r w:rsidRPr="00691685">
        <w:t>(1) No estudios (0 años)</w:t>
      </w:r>
    </w:p>
    <w:p w14:paraId="7CAE9AA4" w14:textId="77777777" w:rsidR="00B61B4A" w:rsidRPr="00691685" w:rsidRDefault="00B61B4A" w:rsidP="00B61B4A">
      <w:pPr>
        <w:ind w:firstLine="708"/>
      </w:pPr>
      <w:r w:rsidRPr="00691685">
        <w:t>(2) Primaria (1-6 años)</w:t>
      </w:r>
    </w:p>
    <w:p w14:paraId="516F8EEC" w14:textId="77777777" w:rsidR="00B61B4A" w:rsidRPr="00691685" w:rsidRDefault="00B61B4A" w:rsidP="00B61B4A">
      <w:pPr>
        <w:ind w:firstLine="708"/>
      </w:pPr>
      <w:r w:rsidRPr="00691685">
        <w:t>(3) Secundaria o preparatoria (7-12 años)</w:t>
      </w:r>
    </w:p>
    <w:p w14:paraId="3FCACBA0" w14:textId="77777777" w:rsidR="00B61B4A" w:rsidRPr="00691685" w:rsidRDefault="00B61B4A" w:rsidP="00B61B4A">
      <w:pPr>
        <w:ind w:firstLine="708"/>
      </w:pPr>
      <w:r w:rsidRPr="00691685">
        <w:t>(4) Profesional o posgrado (13 o más años)</w:t>
      </w:r>
    </w:p>
    <w:p w14:paraId="61F2956F" w14:textId="77777777" w:rsidR="00B61B4A" w:rsidRPr="00691685" w:rsidRDefault="00B61B4A" w:rsidP="00B61B4A"/>
    <w:p w14:paraId="325BBB23" w14:textId="2A788D64" w:rsidR="00B61B4A" w:rsidRPr="00691685" w:rsidRDefault="00DB7254" w:rsidP="00B61B4A">
      <w:r>
        <w:t>7</w:t>
      </w:r>
      <w:r w:rsidR="00B61B4A" w:rsidRPr="00691685">
        <w:t>) Ocupación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11"/>
        <w:gridCol w:w="2210"/>
        <w:gridCol w:w="2212"/>
        <w:gridCol w:w="2195"/>
      </w:tblGrid>
      <w:tr w:rsidR="00B61B4A" w:rsidRPr="00691685" w14:paraId="6127DB22" w14:textId="77777777" w:rsidTr="0062103C">
        <w:tc>
          <w:tcPr>
            <w:tcW w:w="2244" w:type="dxa"/>
          </w:tcPr>
          <w:p w14:paraId="0426F234" w14:textId="77777777" w:rsidR="00B61B4A" w:rsidRPr="00691685" w:rsidRDefault="00B61B4A" w:rsidP="0062103C">
            <w:bookmarkStart w:id="0" w:name="_Hlk57049784"/>
            <w:r w:rsidRPr="00691685">
              <w:t>(1) Agricultura</w:t>
            </w:r>
          </w:p>
          <w:p w14:paraId="6526691D" w14:textId="77777777" w:rsidR="00B61B4A" w:rsidRPr="00691685" w:rsidRDefault="00B61B4A" w:rsidP="0062103C">
            <w:r w:rsidRPr="00691685">
              <w:t>(2) Ama de casa</w:t>
            </w:r>
          </w:p>
          <w:p w14:paraId="0D9B6E88" w14:textId="77777777" w:rsidR="00B61B4A" w:rsidRPr="00691685" w:rsidRDefault="00B61B4A" w:rsidP="0062103C">
            <w:r w:rsidRPr="00691685">
              <w:t>(3) Comerciante</w:t>
            </w:r>
          </w:p>
          <w:p w14:paraId="1EEC0796" w14:textId="77777777" w:rsidR="00B61B4A" w:rsidRPr="00691685" w:rsidRDefault="00B61B4A" w:rsidP="0062103C">
            <w:r w:rsidRPr="00691685">
              <w:t>(4) Construcción</w:t>
            </w:r>
          </w:p>
        </w:tc>
        <w:tc>
          <w:tcPr>
            <w:tcW w:w="2244" w:type="dxa"/>
          </w:tcPr>
          <w:p w14:paraId="5FEBD776" w14:textId="77777777" w:rsidR="00B61B4A" w:rsidRPr="00691685" w:rsidRDefault="00B61B4A" w:rsidP="0062103C">
            <w:r w:rsidRPr="00691685">
              <w:t>(5) Empleado(a)</w:t>
            </w:r>
          </w:p>
          <w:p w14:paraId="75B5BF21" w14:textId="77777777" w:rsidR="00B61B4A" w:rsidRPr="00691685" w:rsidRDefault="00B61B4A" w:rsidP="0062103C">
            <w:r w:rsidRPr="00691685">
              <w:t>(6) Estudiante</w:t>
            </w:r>
          </w:p>
          <w:p w14:paraId="58723917" w14:textId="77777777" w:rsidR="00B61B4A" w:rsidRPr="00691685" w:rsidRDefault="00B61B4A" w:rsidP="0062103C">
            <w:r w:rsidRPr="00691685">
              <w:t>(7) Ganadería</w:t>
            </w:r>
          </w:p>
          <w:p w14:paraId="31051AF9" w14:textId="77777777" w:rsidR="00B61B4A" w:rsidRPr="00691685" w:rsidRDefault="00B61B4A" w:rsidP="0062103C">
            <w:r w:rsidRPr="00691685">
              <w:t>(8) Jornalero(a)</w:t>
            </w:r>
          </w:p>
        </w:tc>
        <w:tc>
          <w:tcPr>
            <w:tcW w:w="2245" w:type="dxa"/>
          </w:tcPr>
          <w:p w14:paraId="2BE88059" w14:textId="77777777" w:rsidR="00B61B4A" w:rsidRPr="00691685" w:rsidRDefault="00B61B4A" w:rsidP="0062103C">
            <w:r w:rsidRPr="00691685">
              <w:t>(9)  Obrero(a)</w:t>
            </w:r>
          </w:p>
          <w:p w14:paraId="1190B186" w14:textId="77777777" w:rsidR="00B61B4A" w:rsidRPr="00691685" w:rsidRDefault="00B61B4A" w:rsidP="0062103C">
            <w:r w:rsidRPr="00691685">
              <w:t xml:space="preserve">(10) Profesionista </w:t>
            </w:r>
          </w:p>
        </w:tc>
        <w:tc>
          <w:tcPr>
            <w:tcW w:w="2245" w:type="dxa"/>
          </w:tcPr>
          <w:p w14:paraId="76F71753" w14:textId="77777777" w:rsidR="00B61B4A" w:rsidRPr="00691685" w:rsidRDefault="00B61B4A" w:rsidP="0062103C">
            <w:r w:rsidRPr="00691685">
              <w:t>(11) Ninguna</w:t>
            </w:r>
          </w:p>
          <w:p w14:paraId="0046CD75" w14:textId="77777777" w:rsidR="00B61B4A" w:rsidRPr="00691685" w:rsidRDefault="00B61B4A" w:rsidP="0062103C">
            <w:r w:rsidRPr="00691685">
              <w:t>(12) Otra ¿Cuál?</w:t>
            </w:r>
          </w:p>
          <w:p w14:paraId="3744B02F" w14:textId="77777777" w:rsidR="00B61B4A" w:rsidRPr="00691685" w:rsidRDefault="00B61B4A" w:rsidP="0062103C"/>
        </w:tc>
      </w:tr>
      <w:bookmarkEnd w:id="0"/>
    </w:tbl>
    <w:p w14:paraId="510E8A55" w14:textId="77777777" w:rsidR="00B61B4A" w:rsidRPr="00691685" w:rsidRDefault="00B61B4A" w:rsidP="00B61B4A"/>
    <w:p w14:paraId="35DDB6B2" w14:textId="77777777" w:rsidR="00B61B4A" w:rsidRPr="00691685" w:rsidRDefault="00B61B4A" w:rsidP="00B61B4A"/>
    <w:p w14:paraId="15B6A003" w14:textId="219CB754" w:rsidR="00B61B4A" w:rsidRPr="00691685" w:rsidRDefault="00DB7254" w:rsidP="00B61B4A">
      <w:pPr>
        <w:rPr>
          <w:sz w:val="22"/>
          <w:lang w:val="es-ES_tradnl"/>
        </w:rPr>
      </w:pPr>
      <w:r>
        <w:t>8</w:t>
      </w:r>
      <w:r w:rsidR="00B61B4A" w:rsidRPr="00691685">
        <w:t>) Nivel socioeconómico:</w:t>
      </w:r>
      <w:r w:rsidR="00B61B4A" w:rsidRPr="00691685">
        <w:tab/>
        <w:t>(1) Bajo</w:t>
      </w:r>
      <w:r w:rsidR="00B61B4A" w:rsidRPr="00691685">
        <w:tab/>
      </w:r>
      <w:r w:rsidR="00B61B4A" w:rsidRPr="00691685">
        <w:tab/>
        <w:t>(2) Medio</w:t>
      </w:r>
      <w:r w:rsidR="00B61B4A" w:rsidRPr="00691685">
        <w:tab/>
      </w:r>
      <w:r w:rsidR="00B61B4A" w:rsidRPr="00691685">
        <w:tab/>
        <w:t>(3) Alto</w:t>
      </w:r>
    </w:p>
    <w:p w14:paraId="1A25424C" w14:textId="77777777" w:rsidR="00B61B4A" w:rsidRPr="00691685" w:rsidRDefault="00B61B4A" w:rsidP="00B61B4A">
      <w:pPr>
        <w:rPr>
          <w:sz w:val="22"/>
          <w:lang w:val="es-ES_tradnl"/>
        </w:rPr>
      </w:pPr>
    </w:p>
    <w:p w14:paraId="226D21B9" w14:textId="77777777" w:rsidR="00B61B4A" w:rsidRPr="00691685" w:rsidRDefault="00B61B4A" w:rsidP="00B61B4A">
      <w:pPr>
        <w:rPr>
          <w:sz w:val="22"/>
          <w:lang w:val="es-ES_tradnl"/>
        </w:rPr>
      </w:pPr>
    </w:p>
    <w:p w14:paraId="34C9090A" w14:textId="77777777" w:rsidR="00CA3C9E" w:rsidRDefault="00CA3C9E" w:rsidP="00B61B4A">
      <w:pPr>
        <w:rPr>
          <w:b/>
        </w:rPr>
      </w:pPr>
    </w:p>
    <w:p w14:paraId="228D1636" w14:textId="77777777" w:rsidR="00CA3C9E" w:rsidRDefault="00CA3C9E" w:rsidP="00B61B4A">
      <w:pPr>
        <w:rPr>
          <w:b/>
        </w:rPr>
      </w:pPr>
    </w:p>
    <w:p w14:paraId="3FF49F27" w14:textId="77777777" w:rsidR="00CA3C9E" w:rsidRDefault="00CA3C9E" w:rsidP="00B61B4A">
      <w:pPr>
        <w:rPr>
          <w:b/>
        </w:rPr>
      </w:pPr>
    </w:p>
    <w:p w14:paraId="2841C4B4" w14:textId="77777777" w:rsidR="00CA3C9E" w:rsidRDefault="00CA3C9E" w:rsidP="00B61B4A">
      <w:pPr>
        <w:rPr>
          <w:b/>
        </w:rPr>
      </w:pPr>
    </w:p>
    <w:p w14:paraId="4FB36DF4" w14:textId="268A71F0" w:rsidR="00B61B4A" w:rsidRPr="00691685" w:rsidRDefault="00B61B4A" w:rsidP="00B61B4A">
      <w:pPr>
        <w:rPr>
          <w:b/>
        </w:rPr>
      </w:pPr>
      <w:r w:rsidRPr="00691685">
        <w:rPr>
          <w:b/>
        </w:rPr>
        <w:lastRenderedPageBreak/>
        <w:t>Datos clínicos:</w:t>
      </w:r>
    </w:p>
    <w:p w14:paraId="318E08E0" w14:textId="77777777" w:rsidR="00B61B4A" w:rsidRPr="00691685" w:rsidRDefault="00B61B4A" w:rsidP="00B61B4A"/>
    <w:p w14:paraId="30F74E0C" w14:textId="29700C0E" w:rsidR="00B61B4A" w:rsidRPr="00691685" w:rsidRDefault="00E61A61" w:rsidP="00B61B4A">
      <w:pPr>
        <w:outlineLvl w:val="0"/>
      </w:pPr>
      <w:r>
        <w:t>9</w:t>
      </w:r>
      <w:r w:rsidR="00B61B4A" w:rsidRPr="00691685">
        <w:t>) Estado de salud:</w:t>
      </w:r>
    </w:p>
    <w:p w14:paraId="1A79DF94" w14:textId="77777777" w:rsidR="00B61B4A" w:rsidRPr="00691685" w:rsidRDefault="00B61B4A" w:rsidP="00B61B4A">
      <w:pPr>
        <w:outlineLvl w:val="0"/>
      </w:pPr>
    </w:p>
    <w:p w14:paraId="5082F39A" w14:textId="48035349" w:rsidR="00B61B4A" w:rsidRPr="00691685" w:rsidRDefault="00B61B4A" w:rsidP="00B61B4A">
      <w:pPr>
        <w:numPr>
          <w:ilvl w:val="0"/>
          <w:numId w:val="18"/>
        </w:numPr>
        <w:outlineLvl w:val="0"/>
      </w:pPr>
      <w:r w:rsidRPr="009E2DFA">
        <w:rPr>
          <w:lang w:val="es-ES_tradnl"/>
        </w:rPr>
        <w:t>Sano (a)</w:t>
      </w:r>
      <w:r>
        <w:rPr>
          <w:lang w:val="es-ES_tradnl"/>
        </w:rPr>
        <w:tab/>
      </w:r>
      <w:r>
        <w:rPr>
          <w:lang w:val="es-ES_tradnl"/>
        </w:rPr>
        <w:tab/>
      </w:r>
      <w:r>
        <w:rPr>
          <w:lang w:val="es-ES_tradnl"/>
        </w:rPr>
        <w:tab/>
      </w:r>
      <w:r w:rsidRPr="009E2DFA">
        <w:rPr>
          <w:lang w:val="es-ES_tradnl"/>
        </w:rPr>
        <w:t xml:space="preserve">(2) Enfermo (a) ¿De qué? </w:t>
      </w:r>
    </w:p>
    <w:p w14:paraId="4AC835AF" w14:textId="7E23EFEC" w:rsidR="00B61B4A" w:rsidRDefault="00B61B4A" w:rsidP="00B61B4A">
      <w:pPr>
        <w:ind w:firstLine="708"/>
        <w:outlineLvl w:val="0"/>
      </w:pPr>
    </w:p>
    <w:p w14:paraId="43B83C53" w14:textId="77777777" w:rsidR="00CA3C9E" w:rsidRDefault="00CA3C9E" w:rsidP="00B61B4A">
      <w:pPr>
        <w:ind w:firstLine="708"/>
        <w:outlineLvl w:val="0"/>
      </w:pPr>
    </w:p>
    <w:p w14:paraId="3294D36C" w14:textId="5BC1BE64" w:rsidR="00FC6771" w:rsidRPr="00691685" w:rsidRDefault="00FC6771" w:rsidP="00FC6771">
      <w:r w:rsidRPr="00691685">
        <w:t>1</w:t>
      </w:r>
      <w:r w:rsidR="00E61A61">
        <w:t>0</w:t>
      </w:r>
      <w:r w:rsidRPr="00691685">
        <w:t>) ¿Ha tenido alguna vez ganglios inflamados en su cuello o nuca o alguna otra parte de su cuerpo?</w:t>
      </w:r>
      <w:r w:rsidRPr="00691685">
        <w:tab/>
      </w:r>
      <w:r w:rsidRPr="00691685">
        <w:tab/>
      </w:r>
      <w:r w:rsidRPr="00691685">
        <w:tab/>
      </w:r>
      <w:r w:rsidRPr="00691685">
        <w:tab/>
      </w:r>
      <w:r w:rsidRPr="00691685">
        <w:tab/>
      </w:r>
      <w:r w:rsidRPr="00691685">
        <w:tab/>
        <w:t>(1) Sí</w:t>
      </w:r>
      <w:r w:rsidRPr="00691685">
        <w:tab/>
      </w:r>
      <w:r w:rsidRPr="00691685">
        <w:tab/>
      </w:r>
      <w:r w:rsidRPr="00691685">
        <w:tab/>
        <w:t>(2) No</w:t>
      </w:r>
    </w:p>
    <w:p w14:paraId="2B33E650" w14:textId="77777777" w:rsidR="00FC6771" w:rsidRDefault="00FC6771" w:rsidP="00FC6771"/>
    <w:p w14:paraId="0020C56D" w14:textId="4C285556" w:rsidR="00FC6771" w:rsidRPr="00691685" w:rsidRDefault="00FC6771" w:rsidP="00FC6771">
      <w:r w:rsidRPr="00691685">
        <w:t>1</w:t>
      </w:r>
      <w:r w:rsidR="00E61A61">
        <w:t>1</w:t>
      </w:r>
      <w:r w:rsidRPr="00691685">
        <w:t>) ¿Sufre frecuentemente de dolor abdominal?</w:t>
      </w:r>
      <w:r w:rsidRPr="00691685">
        <w:tab/>
        <w:t>(1) Sí</w:t>
      </w:r>
      <w:r w:rsidRPr="00691685">
        <w:tab/>
      </w:r>
      <w:r w:rsidRPr="00691685">
        <w:tab/>
      </w:r>
      <w:r w:rsidRPr="00691685">
        <w:tab/>
        <w:t>(2) No</w:t>
      </w:r>
    </w:p>
    <w:p w14:paraId="0442A6AA" w14:textId="77777777" w:rsidR="00FC6771" w:rsidRPr="00691685" w:rsidRDefault="00FC6771" w:rsidP="00FC6771"/>
    <w:p w14:paraId="0C0086DA" w14:textId="44A988DE" w:rsidR="00FC6771" w:rsidRPr="00691685" w:rsidRDefault="00FC6771" w:rsidP="00FC6771">
      <w:r w:rsidRPr="00691685">
        <w:t>1</w:t>
      </w:r>
      <w:r w:rsidR="00E61A61">
        <w:t>2</w:t>
      </w:r>
      <w:r w:rsidRPr="00691685">
        <w:t>) ¿Sufre frecuentemente de dolores de cabeza?</w:t>
      </w:r>
      <w:r w:rsidRPr="00691685">
        <w:tab/>
        <w:t>(1) Sí</w:t>
      </w:r>
      <w:r w:rsidRPr="00691685">
        <w:tab/>
      </w:r>
      <w:r w:rsidRPr="00691685">
        <w:tab/>
      </w:r>
      <w:r w:rsidRPr="00691685">
        <w:tab/>
        <w:t>(2) No</w:t>
      </w:r>
    </w:p>
    <w:p w14:paraId="651EB3AB" w14:textId="65DFA406" w:rsidR="00FC6771" w:rsidRDefault="00FC6771" w:rsidP="00FC6771">
      <w:pPr>
        <w:outlineLvl w:val="0"/>
      </w:pPr>
    </w:p>
    <w:p w14:paraId="3875BDC3" w14:textId="5DEF3A0C" w:rsidR="00FC6771" w:rsidRPr="00691685" w:rsidRDefault="00FC6771" w:rsidP="00FC6771">
      <w:r w:rsidRPr="00691685">
        <w:t>1</w:t>
      </w:r>
      <w:r w:rsidR="00E61A61">
        <w:t>3</w:t>
      </w:r>
      <w:r w:rsidRPr="00691685">
        <w:t>) ¿Tiene problema de su memoria?</w:t>
      </w:r>
      <w:r w:rsidRPr="00691685">
        <w:tab/>
      </w:r>
      <w:r w:rsidRPr="00691685">
        <w:tab/>
        <w:t>(1) Sí</w:t>
      </w:r>
      <w:r w:rsidRPr="00691685">
        <w:tab/>
      </w:r>
      <w:r w:rsidRPr="00691685">
        <w:tab/>
      </w:r>
      <w:r w:rsidRPr="00691685">
        <w:tab/>
        <w:t>(2) No</w:t>
      </w:r>
    </w:p>
    <w:p w14:paraId="17FDB3AA" w14:textId="77777777" w:rsidR="00FC6771" w:rsidRPr="00691685" w:rsidRDefault="00FC6771" w:rsidP="00FC6771"/>
    <w:p w14:paraId="121A7D57" w14:textId="416F05AA" w:rsidR="00E61A61" w:rsidRPr="00691685" w:rsidRDefault="00E61A61" w:rsidP="00E61A61">
      <w:r w:rsidRPr="00691685">
        <w:t>1</w:t>
      </w:r>
      <w:r>
        <w:t>4</w:t>
      </w:r>
      <w:r w:rsidRPr="00691685">
        <w:t>) ¿Sufre de mareos?</w:t>
      </w:r>
      <w:r w:rsidRPr="00691685">
        <w:tab/>
      </w:r>
      <w:r w:rsidRPr="00691685">
        <w:tab/>
      </w:r>
      <w:r w:rsidRPr="00691685">
        <w:tab/>
      </w:r>
      <w:r w:rsidRPr="00691685">
        <w:tab/>
        <w:t>(1) Sí</w:t>
      </w:r>
      <w:r w:rsidRPr="00691685">
        <w:tab/>
      </w:r>
      <w:r w:rsidRPr="00691685">
        <w:tab/>
      </w:r>
      <w:r w:rsidRPr="00691685">
        <w:tab/>
        <w:t>(2) No</w:t>
      </w:r>
    </w:p>
    <w:p w14:paraId="7AE241B8" w14:textId="77777777" w:rsidR="00FC6771" w:rsidRPr="00691685" w:rsidRDefault="00FC6771" w:rsidP="00FC6771"/>
    <w:p w14:paraId="55001C30" w14:textId="39A859FB" w:rsidR="00FC6771" w:rsidRPr="00691685" w:rsidRDefault="00FC6771" w:rsidP="00FC6771">
      <w:r>
        <w:t>1</w:t>
      </w:r>
      <w:r w:rsidR="00E61A61">
        <w:t>5</w:t>
      </w:r>
      <w:r w:rsidRPr="00691685">
        <w:t>) ¿Tiene problema con sus reflejos?</w:t>
      </w:r>
      <w:r w:rsidRPr="00691685">
        <w:tab/>
      </w:r>
      <w:r w:rsidRPr="00691685">
        <w:tab/>
        <w:t>(1) Sí</w:t>
      </w:r>
      <w:r w:rsidRPr="00691685">
        <w:tab/>
      </w:r>
      <w:r w:rsidRPr="00691685">
        <w:tab/>
      </w:r>
      <w:r w:rsidRPr="00691685">
        <w:tab/>
        <w:t>(2) No</w:t>
      </w:r>
    </w:p>
    <w:p w14:paraId="00465075" w14:textId="77777777" w:rsidR="00FC6771" w:rsidRPr="00691685" w:rsidRDefault="00FC6771" w:rsidP="00FC6771"/>
    <w:p w14:paraId="24894503" w14:textId="6D7D300B" w:rsidR="00FC6771" w:rsidRPr="00691685" w:rsidRDefault="00FC6771" w:rsidP="00FC6771">
      <w:r>
        <w:t>1</w:t>
      </w:r>
      <w:r w:rsidR="00E61A61">
        <w:t>6</w:t>
      </w:r>
      <w:r w:rsidRPr="00691685">
        <w:t>) ¿Escucha bien?</w:t>
      </w:r>
      <w:r w:rsidRPr="00691685">
        <w:tab/>
      </w:r>
      <w:r w:rsidRPr="00691685">
        <w:tab/>
      </w:r>
      <w:r w:rsidRPr="00691685">
        <w:tab/>
      </w:r>
      <w:r w:rsidRPr="00691685">
        <w:tab/>
      </w:r>
      <w:r w:rsidRPr="00691685">
        <w:tab/>
        <w:t>(1) Sí</w:t>
      </w:r>
      <w:r w:rsidRPr="00691685">
        <w:tab/>
      </w:r>
      <w:r w:rsidRPr="00691685">
        <w:tab/>
      </w:r>
      <w:r w:rsidRPr="00691685">
        <w:tab/>
        <w:t>(2) No</w:t>
      </w:r>
    </w:p>
    <w:p w14:paraId="412959E2" w14:textId="77777777" w:rsidR="00FC6771" w:rsidRPr="00691685" w:rsidRDefault="00FC6771" w:rsidP="00FC6771"/>
    <w:p w14:paraId="6A6A1A80" w14:textId="4C5B9B97" w:rsidR="00FC6771" w:rsidRPr="00691685" w:rsidRDefault="00FC6771" w:rsidP="00FC6771">
      <w:pPr>
        <w:rPr>
          <w:lang w:val="es-ES_tradnl"/>
        </w:rPr>
      </w:pPr>
      <w:r>
        <w:t>1</w:t>
      </w:r>
      <w:r w:rsidR="00E61A61">
        <w:t>7</w:t>
      </w:r>
      <w:r w:rsidRPr="00691685">
        <w:t>) ¿Ve bien?</w:t>
      </w:r>
      <w:r w:rsidRPr="00691685">
        <w:tab/>
      </w:r>
      <w:r w:rsidRPr="00691685">
        <w:tab/>
      </w:r>
      <w:r w:rsidRPr="00691685">
        <w:tab/>
      </w:r>
      <w:r w:rsidRPr="00691685">
        <w:tab/>
      </w:r>
      <w:r w:rsidRPr="00691685">
        <w:tab/>
      </w:r>
      <w:r w:rsidRPr="00691685">
        <w:tab/>
        <w:t>(1) Sí</w:t>
      </w:r>
      <w:r w:rsidRPr="00691685">
        <w:tab/>
      </w:r>
      <w:r w:rsidRPr="00691685">
        <w:tab/>
      </w:r>
      <w:r w:rsidRPr="00691685">
        <w:tab/>
        <w:t>(2) No</w:t>
      </w:r>
    </w:p>
    <w:p w14:paraId="4FA47284" w14:textId="77777777" w:rsidR="00FC6771" w:rsidRPr="00691685" w:rsidRDefault="00FC6771" w:rsidP="00FC6771">
      <w:pPr>
        <w:outlineLvl w:val="0"/>
      </w:pPr>
    </w:p>
    <w:p w14:paraId="045966D9" w14:textId="2A75E890" w:rsidR="00FC6771" w:rsidRPr="00691685" w:rsidRDefault="00E61A61" w:rsidP="00FC6771">
      <w:r>
        <w:t>18</w:t>
      </w:r>
      <w:r w:rsidR="00FC6771" w:rsidRPr="00691685">
        <w:t>) ¿Ha recibido alguna transfusión sanguínea?</w:t>
      </w:r>
      <w:r w:rsidR="00FC6771" w:rsidRPr="00691685">
        <w:tab/>
        <w:t>(1) Sí</w:t>
      </w:r>
      <w:r w:rsidR="00FC6771" w:rsidRPr="00691685">
        <w:tab/>
      </w:r>
      <w:r w:rsidR="00CA3C9E">
        <w:tab/>
      </w:r>
      <w:r w:rsidR="00FC6771" w:rsidRPr="00691685">
        <w:tab/>
        <w:t>(2) No</w:t>
      </w:r>
    </w:p>
    <w:p w14:paraId="1DE5717A" w14:textId="77777777" w:rsidR="00E61A61" w:rsidRDefault="00E61A61" w:rsidP="00FC6771"/>
    <w:p w14:paraId="3BB166BD" w14:textId="77777777" w:rsidR="00E61A61" w:rsidRDefault="00E61A61" w:rsidP="00FC6771"/>
    <w:p w14:paraId="60561957" w14:textId="669AA778" w:rsidR="00FC6771" w:rsidRPr="00691685" w:rsidRDefault="00FC6771" w:rsidP="00FC6771">
      <w:r>
        <w:t>1</w:t>
      </w:r>
      <w:r w:rsidR="00E61A61">
        <w:t>9</w:t>
      </w:r>
      <w:r w:rsidRPr="00691685">
        <w:t>) ¿Ha recibido algún trasplante?</w:t>
      </w:r>
      <w:r w:rsidRPr="00691685">
        <w:tab/>
      </w:r>
      <w:r w:rsidRPr="00691685">
        <w:tab/>
      </w:r>
      <w:r w:rsidRPr="00691685">
        <w:tab/>
        <w:t>(1) Sí ¿Qué tipo?</w:t>
      </w:r>
      <w:r w:rsidRPr="00691685">
        <w:tab/>
        <w:t>(2) No</w:t>
      </w:r>
    </w:p>
    <w:p w14:paraId="56425A61" w14:textId="045EE6D5" w:rsidR="00B61B4A" w:rsidRDefault="00B61B4A" w:rsidP="00B61B4A">
      <w:pPr>
        <w:ind w:firstLine="708"/>
        <w:outlineLvl w:val="0"/>
      </w:pPr>
    </w:p>
    <w:p w14:paraId="47CA19BF" w14:textId="77777777" w:rsidR="00E61A61" w:rsidRDefault="00E61A61" w:rsidP="00B61B4A">
      <w:pPr>
        <w:ind w:firstLine="708"/>
        <w:outlineLvl w:val="0"/>
      </w:pPr>
    </w:p>
    <w:p w14:paraId="033E8150" w14:textId="56179F4D" w:rsidR="00FC6771" w:rsidRPr="00691685" w:rsidRDefault="00FC6771" w:rsidP="00E61A61">
      <w:pPr>
        <w:outlineLvl w:val="0"/>
      </w:pPr>
      <w:r w:rsidRPr="00691685">
        <w:t>2</w:t>
      </w:r>
      <w:r w:rsidR="00E61A61">
        <w:t>0</w:t>
      </w:r>
      <w:r w:rsidRPr="00691685">
        <w:t>) ¿Ha padecido hepatitis?</w:t>
      </w:r>
      <w:r w:rsidRPr="00691685">
        <w:tab/>
      </w:r>
      <w:r w:rsidRPr="00691685">
        <w:tab/>
      </w:r>
      <w:r w:rsidRPr="00691685">
        <w:tab/>
      </w:r>
      <w:r>
        <w:tab/>
      </w:r>
      <w:r w:rsidRPr="00691685">
        <w:t>(1) Sí</w:t>
      </w:r>
      <w:r w:rsidRPr="00691685">
        <w:tab/>
      </w:r>
      <w:r w:rsidRPr="00691685">
        <w:tab/>
      </w:r>
      <w:r w:rsidRPr="00691685">
        <w:tab/>
        <w:t>(2) No</w:t>
      </w:r>
      <w:r w:rsidRPr="00691685">
        <w:tab/>
      </w:r>
    </w:p>
    <w:p w14:paraId="60313E18" w14:textId="77777777" w:rsidR="00B61B4A" w:rsidRPr="00691685" w:rsidRDefault="00B61B4A" w:rsidP="00B61B4A"/>
    <w:p w14:paraId="774B01D5" w14:textId="77777777" w:rsidR="00B61B4A" w:rsidRPr="00691685" w:rsidRDefault="00B61B4A" w:rsidP="00B61B4A">
      <w:pPr>
        <w:rPr>
          <w:b/>
          <w:lang w:val="es-ES_tradnl"/>
        </w:rPr>
      </w:pPr>
    </w:p>
    <w:p w14:paraId="139248E2" w14:textId="0D5EF383" w:rsidR="007363E4" w:rsidRDefault="00B61B4A" w:rsidP="00B61B4A">
      <w:r>
        <w:t>2</w:t>
      </w:r>
      <w:r w:rsidR="00E61A61">
        <w:t>1</w:t>
      </w:r>
      <w:r w:rsidRPr="00691685">
        <w:t>) ¿La(o) han operado alguna vez?</w:t>
      </w:r>
    </w:p>
    <w:p w14:paraId="6E02CD5B" w14:textId="709C06D1" w:rsidR="00B61B4A" w:rsidRPr="00691685" w:rsidRDefault="007363E4" w:rsidP="00B61B4A">
      <w:r>
        <w:tab/>
      </w:r>
      <w:r>
        <w:tab/>
      </w:r>
      <w:r>
        <w:tab/>
      </w:r>
      <w:r>
        <w:tab/>
      </w:r>
      <w:r>
        <w:tab/>
      </w:r>
      <w:r>
        <w:tab/>
      </w:r>
      <w:r w:rsidR="00B61B4A" w:rsidRPr="00691685">
        <w:tab/>
        <w:t>(1) Sí ¿De qué?</w:t>
      </w:r>
      <w:r w:rsidR="00B61B4A" w:rsidRPr="00691685">
        <w:tab/>
        <w:t>(2) No</w:t>
      </w:r>
      <w:r w:rsidR="00B61B4A" w:rsidRPr="00691685">
        <w:tab/>
      </w:r>
      <w:r w:rsidR="00B61B4A" w:rsidRPr="00691685">
        <w:tab/>
      </w:r>
    </w:p>
    <w:p w14:paraId="7C8D124B" w14:textId="2CBE73C4" w:rsidR="00B61B4A" w:rsidRDefault="00B61B4A" w:rsidP="00B61B4A"/>
    <w:p w14:paraId="216BF927" w14:textId="77777777" w:rsidR="00CA3C9E" w:rsidRDefault="00CA3C9E" w:rsidP="00B61B4A"/>
    <w:p w14:paraId="27082865" w14:textId="77777777" w:rsidR="00B61B4A" w:rsidRPr="00691685" w:rsidRDefault="00B61B4A" w:rsidP="00B61B4A">
      <w:r w:rsidRPr="00691685">
        <w:rPr>
          <w:b/>
        </w:rPr>
        <w:t>Preguntas para mujeres</w:t>
      </w:r>
      <w:r w:rsidRPr="00691685">
        <w:tab/>
      </w:r>
      <w:r w:rsidRPr="00691685">
        <w:tab/>
      </w:r>
    </w:p>
    <w:p w14:paraId="7F028307" w14:textId="77777777" w:rsidR="00B61B4A" w:rsidRPr="00691685" w:rsidRDefault="00B61B4A" w:rsidP="00B61B4A"/>
    <w:p w14:paraId="1E69A9AB" w14:textId="42F4C31F" w:rsidR="00B61B4A" w:rsidRPr="00691685" w:rsidRDefault="001E5D3F" w:rsidP="00B61B4A">
      <w:r>
        <w:t>22</w:t>
      </w:r>
      <w:r w:rsidR="00B61B4A" w:rsidRPr="00691685">
        <w:t>) Número de embarazos:</w:t>
      </w:r>
      <w:r w:rsidR="00B61B4A" w:rsidRPr="00691685">
        <w:tab/>
      </w:r>
      <w:r w:rsidR="00B61B4A">
        <w:tab/>
      </w:r>
      <w:r w:rsidR="00B61B4A" w:rsidRPr="00691685">
        <w:t>_______</w:t>
      </w:r>
    </w:p>
    <w:p w14:paraId="569EBDFE" w14:textId="77777777" w:rsidR="00B61B4A" w:rsidRPr="00691685" w:rsidRDefault="00B61B4A" w:rsidP="00B61B4A"/>
    <w:p w14:paraId="22EB8DF2" w14:textId="4450863D" w:rsidR="00B61B4A" w:rsidRPr="00691685" w:rsidRDefault="001E5D3F" w:rsidP="00B61B4A">
      <w:r>
        <w:t>23</w:t>
      </w:r>
      <w:r w:rsidR="00B61B4A" w:rsidRPr="00691685">
        <w:t>) Número de partos:</w:t>
      </w:r>
      <w:r w:rsidR="00B61B4A" w:rsidRPr="00691685">
        <w:tab/>
      </w:r>
      <w:r w:rsidR="00B61B4A">
        <w:tab/>
      </w:r>
      <w:r w:rsidR="00B61B4A" w:rsidRPr="00691685">
        <w:t>_______</w:t>
      </w:r>
    </w:p>
    <w:p w14:paraId="41B13A21" w14:textId="77777777" w:rsidR="00B61B4A" w:rsidRPr="00691685" w:rsidRDefault="00B61B4A" w:rsidP="00B61B4A">
      <w:r>
        <w:tab/>
      </w:r>
    </w:p>
    <w:p w14:paraId="470FED30" w14:textId="5F0F1113" w:rsidR="00B61B4A" w:rsidRPr="00691685" w:rsidRDefault="001E5D3F" w:rsidP="00B61B4A">
      <w:r>
        <w:t>24</w:t>
      </w:r>
      <w:r w:rsidR="00B61B4A" w:rsidRPr="00691685">
        <w:t>) Número de cesáreas:</w:t>
      </w:r>
      <w:r w:rsidR="00B61B4A" w:rsidRPr="00691685">
        <w:tab/>
      </w:r>
      <w:r w:rsidR="00B61B4A">
        <w:tab/>
      </w:r>
      <w:r w:rsidR="00B61B4A" w:rsidRPr="00691685">
        <w:t>_______</w:t>
      </w:r>
    </w:p>
    <w:p w14:paraId="490B252D" w14:textId="77777777" w:rsidR="00B61B4A" w:rsidRPr="00691685" w:rsidRDefault="00B61B4A" w:rsidP="00B61B4A"/>
    <w:p w14:paraId="4B9E07EA" w14:textId="7684BE83" w:rsidR="00B61B4A" w:rsidRPr="00691685" w:rsidRDefault="001E5D3F" w:rsidP="00B61B4A">
      <w:r>
        <w:t>25</w:t>
      </w:r>
      <w:r w:rsidR="00B61B4A" w:rsidRPr="00691685">
        <w:t>) Número de abortos:</w:t>
      </w:r>
      <w:r w:rsidR="00B61B4A" w:rsidRPr="00691685">
        <w:tab/>
      </w:r>
      <w:r w:rsidR="00B61B4A">
        <w:tab/>
      </w:r>
      <w:r w:rsidR="00B61B4A" w:rsidRPr="00691685">
        <w:t>_______</w:t>
      </w:r>
      <w:r w:rsidR="00B61B4A">
        <w:tab/>
      </w:r>
    </w:p>
    <w:p w14:paraId="08A26A50" w14:textId="77777777" w:rsidR="00B61B4A" w:rsidRDefault="00B61B4A" w:rsidP="00B61B4A"/>
    <w:p w14:paraId="59D52B6B" w14:textId="4D05E73C" w:rsidR="00B61B4A" w:rsidRPr="00691685" w:rsidRDefault="001E5D3F" w:rsidP="00B61B4A">
      <w:r>
        <w:lastRenderedPageBreak/>
        <w:t>26</w:t>
      </w:r>
      <w:r w:rsidR="00B61B4A">
        <w:t>) Número de mortinatos</w:t>
      </w:r>
      <w:r w:rsidR="00B61B4A">
        <w:tab/>
      </w:r>
      <w:r w:rsidR="00B61B4A">
        <w:tab/>
      </w:r>
      <w:r w:rsidR="00B61B4A" w:rsidRPr="00691685">
        <w:t>_______</w:t>
      </w:r>
      <w:r w:rsidR="00B61B4A">
        <w:tab/>
      </w:r>
    </w:p>
    <w:p w14:paraId="61EF9617" w14:textId="77777777" w:rsidR="00B61B4A" w:rsidRDefault="00B61B4A" w:rsidP="00B61B4A"/>
    <w:p w14:paraId="5CC3AB37" w14:textId="77777777" w:rsidR="00B61B4A" w:rsidRDefault="00B61B4A" w:rsidP="00B61B4A">
      <w:pPr>
        <w:rPr>
          <w:b/>
        </w:rPr>
      </w:pPr>
    </w:p>
    <w:p w14:paraId="598C444E" w14:textId="77777777" w:rsidR="00B61B4A" w:rsidRPr="00691685" w:rsidRDefault="00B61B4A" w:rsidP="00B61B4A">
      <w:pPr>
        <w:rPr>
          <w:b/>
        </w:rPr>
      </w:pPr>
      <w:r w:rsidRPr="00691685">
        <w:rPr>
          <w:b/>
        </w:rPr>
        <w:t>Datos epidemiológicos:</w:t>
      </w:r>
    </w:p>
    <w:p w14:paraId="752550AE" w14:textId="77777777" w:rsidR="00B61B4A" w:rsidRPr="00691685" w:rsidRDefault="00B61B4A" w:rsidP="00B61B4A">
      <w:pPr>
        <w:rPr>
          <w:lang w:val="es-ES_tradnl"/>
        </w:rPr>
      </w:pPr>
    </w:p>
    <w:p w14:paraId="33951614" w14:textId="0095DB4F" w:rsidR="00B61B4A" w:rsidRPr="00691685" w:rsidRDefault="00B61B4A" w:rsidP="00B61B4A">
      <w:r>
        <w:t>2</w:t>
      </w:r>
      <w:r w:rsidR="009A25D8">
        <w:t>7</w:t>
      </w:r>
      <w:r w:rsidRPr="00691685">
        <w:t>) ¿Ha tenido gatos en su casa?</w:t>
      </w:r>
      <w:r w:rsidRPr="00691685">
        <w:tab/>
      </w:r>
      <w:r w:rsidRPr="00691685">
        <w:tab/>
      </w:r>
      <w:r w:rsidRPr="00691685">
        <w:tab/>
        <w:t>(1) Sí</w:t>
      </w:r>
      <w:r w:rsidRPr="00691685">
        <w:tab/>
      </w:r>
      <w:r w:rsidRPr="00691685">
        <w:tab/>
      </w:r>
      <w:r w:rsidRPr="00691685">
        <w:tab/>
        <w:t>(2) No</w:t>
      </w:r>
    </w:p>
    <w:p w14:paraId="797CC245" w14:textId="77777777" w:rsidR="00B61B4A" w:rsidRPr="00691685" w:rsidRDefault="00B61B4A" w:rsidP="00B61B4A"/>
    <w:p w14:paraId="4235DC6F" w14:textId="364D855F" w:rsidR="00B61B4A" w:rsidRPr="00691685" w:rsidRDefault="009A25D8" w:rsidP="00B61B4A">
      <w:r>
        <w:t>28</w:t>
      </w:r>
      <w:r w:rsidR="00B61B4A" w:rsidRPr="00691685">
        <w:t>) ¿Hay gatos en casas cercanas a la suya?</w:t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27566278" w14:textId="77777777" w:rsidR="00B61B4A" w:rsidRPr="00691685" w:rsidRDefault="00B61B4A" w:rsidP="00B61B4A"/>
    <w:p w14:paraId="380C6EC2" w14:textId="02C97C11" w:rsidR="00B61B4A" w:rsidRPr="00691685" w:rsidRDefault="009A25D8" w:rsidP="00B61B4A">
      <w:r>
        <w:t>29</w:t>
      </w:r>
      <w:r w:rsidR="00B61B4A" w:rsidRPr="00691685">
        <w:t>) ¿Limpia usted los excrementos de gatos?</w:t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5001E829" w14:textId="77777777" w:rsidR="00B61B4A" w:rsidRPr="00691685" w:rsidRDefault="00B61B4A" w:rsidP="00B61B4A"/>
    <w:p w14:paraId="74344502" w14:textId="5983A0E0" w:rsidR="00B61B4A" w:rsidRPr="00691685" w:rsidRDefault="009A25D8" w:rsidP="00B61B4A">
      <w:r>
        <w:t>30</w:t>
      </w:r>
      <w:r w:rsidR="00B61B4A" w:rsidRPr="00691685">
        <w:t>) ¿Ha tenido perros en su casa?</w:t>
      </w:r>
      <w:r w:rsidR="00B61B4A" w:rsidRPr="00691685">
        <w:tab/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14484EF2" w14:textId="77777777" w:rsidR="00B61B4A" w:rsidRPr="00691685" w:rsidRDefault="00B61B4A" w:rsidP="00B61B4A"/>
    <w:p w14:paraId="35095F13" w14:textId="330D3CB5" w:rsidR="00B61B4A" w:rsidRPr="00691685" w:rsidRDefault="009A25D8" w:rsidP="00B61B4A">
      <w:r>
        <w:t>31</w:t>
      </w:r>
      <w:r w:rsidR="00B61B4A" w:rsidRPr="00691685">
        <w:t>) ¿Ha tenido pajaritos en su casa?</w:t>
      </w:r>
      <w:r w:rsidR="00B61B4A" w:rsidRPr="00691685">
        <w:tab/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4391287B" w14:textId="77777777" w:rsidR="00B61B4A" w:rsidRPr="00691685" w:rsidRDefault="00B61B4A" w:rsidP="00B61B4A"/>
    <w:p w14:paraId="32CAC296" w14:textId="6E414F75" w:rsidR="00B61B4A" w:rsidRPr="00691685" w:rsidRDefault="009A25D8" w:rsidP="00B61B4A">
      <w:r>
        <w:t>32</w:t>
      </w:r>
      <w:r w:rsidR="00B61B4A" w:rsidRPr="00691685">
        <w:t>) ¿Ha criado animales de granja o de otro tipo?</w:t>
      </w:r>
      <w:r w:rsidR="00B61B4A" w:rsidRPr="00691685">
        <w:tab/>
        <w:t>(1) Sí ¿Cuáles?</w:t>
      </w:r>
      <w:r w:rsidR="00B61B4A" w:rsidRPr="00691685">
        <w:tab/>
        <w:t>(2) No</w:t>
      </w:r>
    </w:p>
    <w:p w14:paraId="2797CE68" w14:textId="77777777" w:rsidR="00B61B4A" w:rsidRPr="00691685" w:rsidRDefault="00B61B4A" w:rsidP="00B61B4A"/>
    <w:p w14:paraId="05D6446D" w14:textId="77777777" w:rsidR="00B61B4A" w:rsidRPr="00691685" w:rsidRDefault="00B61B4A" w:rsidP="00B61B4A"/>
    <w:p w14:paraId="77CB8F91" w14:textId="77777777" w:rsidR="00B61B4A" w:rsidRPr="00691685" w:rsidRDefault="00B61B4A" w:rsidP="00B61B4A"/>
    <w:p w14:paraId="574FA8DB" w14:textId="1048C84D" w:rsidR="00B61B4A" w:rsidRPr="00691685" w:rsidRDefault="009A25D8" w:rsidP="00B61B4A">
      <w:r>
        <w:t>33</w:t>
      </w:r>
      <w:r w:rsidR="00B61B4A" w:rsidRPr="00691685">
        <w:t>) ¿Ha viajado fuera del país?</w:t>
      </w:r>
      <w:r w:rsidR="00B61B4A" w:rsidRPr="00691685">
        <w:tab/>
      </w:r>
      <w:r w:rsidR="00B61B4A" w:rsidRPr="00691685">
        <w:tab/>
      </w:r>
      <w:r w:rsidR="00B61B4A" w:rsidRPr="00691685">
        <w:tab/>
        <w:t>(1) Sí ¿a dónde?</w:t>
      </w:r>
      <w:r w:rsidR="00B61B4A" w:rsidRPr="00691685">
        <w:tab/>
        <w:t>(2) No</w:t>
      </w:r>
    </w:p>
    <w:p w14:paraId="260DCB14" w14:textId="77777777" w:rsidR="00B61B4A" w:rsidRPr="00691685" w:rsidRDefault="00B61B4A" w:rsidP="00B61B4A"/>
    <w:p w14:paraId="7A3478DB" w14:textId="77777777" w:rsidR="00B61B4A" w:rsidRPr="00691685" w:rsidRDefault="00B61B4A" w:rsidP="00B61B4A"/>
    <w:p w14:paraId="4A0D6B69" w14:textId="63250D4C" w:rsidR="00B61B4A" w:rsidRPr="00691685" w:rsidRDefault="009A25D8" w:rsidP="00B61B4A">
      <w:r>
        <w:t>34</w:t>
      </w:r>
      <w:r w:rsidR="00B61B4A" w:rsidRPr="00691685">
        <w:t>) ¿Ha viajado a otros estados de México?</w:t>
      </w:r>
      <w:r w:rsidR="00B61B4A" w:rsidRPr="00691685">
        <w:tab/>
      </w:r>
      <w:r w:rsidR="00B61B4A" w:rsidRPr="00691685">
        <w:tab/>
        <w:t>(1) Sí ¿a dónde?</w:t>
      </w:r>
      <w:r w:rsidR="00B61B4A" w:rsidRPr="00691685">
        <w:tab/>
        <w:t>(2) No</w:t>
      </w:r>
    </w:p>
    <w:p w14:paraId="7FDE6CBD" w14:textId="77777777" w:rsidR="00B61B4A" w:rsidRPr="00691685" w:rsidRDefault="00B61B4A" w:rsidP="00B61B4A"/>
    <w:p w14:paraId="12FE8773" w14:textId="77777777" w:rsidR="00B61B4A" w:rsidRDefault="00B61B4A" w:rsidP="00B61B4A"/>
    <w:p w14:paraId="04D3A66E" w14:textId="77777777" w:rsidR="00B61B4A" w:rsidRPr="00691685" w:rsidRDefault="00B61B4A" w:rsidP="00B61B4A"/>
    <w:p w14:paraId="46A4895A" w14:textId="019A1A49" w:rsidR="00B61B4A" w:rsidRPr="00691685" w:rsidRDefault="009A25D8" w:rsidP="00B61B4A">
      <w:r>
        <w:t>35</w:t>
      </w:r>
      <w:r w:rsidR="00B61B4A" w:rsidRPr="00691685">
        <w:t>) ¿Consume carne de puerco?</w:t>
      </w:r>
      <w:r w:rsidR="00B61B4A" w:rsidRPr="00691685">
        <w:tab/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31360ECC" w14:textId="77777777" w:rsidR="00B61B4A" w:rsidRPr="00691685" w:rsidRDefault="00B61B4A" w:rsidP="00B61B4A"/>
    <w:p w14:paraId="01E27E6E" w14:textId="0D522EAC" w:rsidR="00B61B4A" w:rsidRPr="00691685" w:rsidRDefault="009A25D8" w:rsidP="00B61B4A">
      <w:r>
        <w:t>36</w:t>
      </w:r>
      <w:r w:rsidR="00B61B4A" w:rsidRPr="00691685">
        <w:t>) ¿Consume carne de res?</w:t>
      </w:r>
      <w:r w:rsidR="00B61B4A" w:rsidRPr="00691685">
        <w:tab/>
      </w:r>
      <w:r w:rsidR="00B61B4A" w:rsidRPr="00691685">
        <w:tab/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6918FF06" w14:textId="77777777" w:rsidR="00B61B4A" w:rsidRPr="00691685" w:rsidRDefault="00B61B4A" w:rsidP="00B61B4A"/>
    <w:p w14:paraId="7EFC8ACE" w14:textId="5079058B" w:rsidR="00B61B4A" w:rsidRPr="00691685" w:rsidRDefault="009A25D8" w:rsidP="00B61B4A">
      <w:r>
        <w:t>37</w:t>
      </w:r>
      <w:r w:rsidR="00B61B4A" w:rsidRPr="00691685">
        <w:t>) ¿Consume carne de cabra?</w:t>
      </w:r>
      <w:r w:rsidR="00B61B4A" w:rsidRPr="00691685">
        <w:tab/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3965FAD2" w14:textId="77777777" w:rsidR="00B61B4A" w:rsidRDefault="00B61B4A" w:rsidP="00B61B4A"/>
    <w:p w14:paraId="1854190B" w14:textId="3349CCBE" w:rsidR="00B61B4A" w:rsidRPr="00691685" w:rsidRDefault="009A25D8" w:rsidP="00B61B4A">
      <w:r>
        <w:t>38</w:t>
      </w:r>
      <w:r w:rsidR="00B61B4A" w:rsidRPr="00691685">
        <w:t>) ¿Consume carne de borrego?</w:t>
      </w:r>
      <w:r w:rsidR="00B61B4A" w:rsidRPr="00691685">
        <w:tab/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6D516ACC" w14:textId="77777777" w:rsidR="00B61B4A" w:rsidRPr="00691685" w:rsidRDefault="00B61B4A" w:rsidP="00B61B4A"/>
    <w:p w14:paraId="677B0FF7" w14:textId="58C5A62C" w:rsidR="00B61B4A" w:rsidRPr="00691685" w:rsidRDefault="009A25D8" w:rsidP="00B61B4A">
      <w:r>
        <w:t>39</w:t>
      </w:r>
      <w:r w:rsidR="00B61B4A" w:rsidRPr="00691685">
        <w:t>) ¿Consume carne de jabalí?</w:t>
      </w:r>
      <w:r w:rsidR="00B61B4A" w:rsidRPr="00691685">
        <w:tab/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77205A4F" w14:textId="77777777" w:rsidR="00B61B4A" w:rsidRPr="00691685" w:rsidRDefault="00B61B4A" w:rsidP="00B61B4A"/>
    <w:p w14:paraId="2F3571E6" w14:textId="21EF139C" w:rsidR="00B61B4A" w:rsidRPr="00691685" w:rsidRDefault="009A25D8" w:rsidP="00B61B4A">
      <w:r>
        <w:t>40</w:t>
      </w:r>
      <w:r w:rsidR="00B61B4A" w:rsidRPr="00691685">
        <w:t>) ¿Consume carne de pollo?</w:t>
      </w:r>
      <w:r w:rsidR="00B61B4A" w:rsidRPr="00691685">
        <w:tab/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305F5F4B" w14:textId="77777777" w:rsidR="00B61B4A" w:rsidRPr="00691685" w:rsidRDefault="00B61B4A" w:rsidP="00B61B4A"/>
    <w:p w14:paraId="55D798CF" w14:textId="6923EDD9" w:rsidR="00B61B4A" w:rsidRPr="00691685" w:rsidRDefault="009A25D8" w:rsidP="00B61B4A">
      <w:r>
        <w:t>41</w:t>
      </w:r>
      <w:r w:rsidR="00B61B4A" w:rsidRPr="00691685">
        <w:t>) ¿Consume carne de guajolote (pavo)?</w:t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4B0E31DD" w14:textId="77777777" w:rsidR="00B61B4A" w:rsidRPr="00691685" w:rsidRDefault="00B61B4A" w:rsidP="00B61B4A"/>
    <w:p w14:paraId="7A9BBE01" w14:textId="4E62312F" w:rsidR="00B61B4A" w:rsidRPr="00691685" w:rsidRDefault="009A25D8" w:rsidP="00B61B4A">
      <w:r>
        <w:t>42</w:t>
      </w:r>
      <w:r w:rsidR="00B61B4A" w:rsidRPr="00691685">
        <w:t>) ¿Consume carne de paloma?</w:t>
      </w:r>
      <w:r w:rsidR="00B61B4A" w:rsidRPr="00691685">
        <w:tab/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43D51A95" w14:textId="77777777" w:rsidR="00B61B4A" w:rsidRPr="00691685" w:rsidRDefault="00B61B4A" w:rsidP="00B61B4A"/>
    <w:p w14:paraId="6169A776" w14:textId="7976B914" w:rsidR="00B61B4A" w:rsidRPr="00691685" w:rsidRDefault="009A25D8" w:rsidP="00B61B4A">
      <w:r>
        <w:t>43</w:t>
      </w:r>
      <w:r w:rsidR="00B61B4A" w:rsidRPr="00691685">
        <w:t>) ¿Consume carne de pato?</w:t>
      </w:r>
      <w:r w:rsidR="00B61B4A" w:rsidRPr="00691685">
        <w:tab/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2D4A31D6" w14:textId="77777777" w:rsidR="00B61B4A" w:rsidRPr="00691685" w:rsidRDefault="00B61B4A" w:rsidP="00B61B4A"/>
    <w:p w14:paraId="12669BA9" w14:textId="50BA8701" w:rsidR="00B61B4A" w:rsidRPr="00691685" w:rsidRDefault="009A25D8" w:rsidP="00B61B4A">
      <w:r>
        <w:t>44</w:t>
      </w:r>
      <w:r w:rsidR="00B61B4A" w:rsidRPr="00691685">
        <w:t>) ¿Consume carne de codorniz?</w:t>
      </w:r>
      <w:r w:rsidR="00B61B4A" w:rsidRPr="00691685">
        <w:tab/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056E6FB9" w14:textId="77777777" w:rsidR="00B61B4A" w:rsidRPr="00691685" w:rsidRDefault="00B61B4A" w:rsidP="00B61B4A"/>
    <w:p w14:paraId="78C0D110" w14:textId="06F54D1D" w:rsidR="00B61B4A" w:rsidRPr="00691685" w:rsidRDefault="009A25D8" w:rsidP="00B61B4A">
      <w:r>
        <w:t>45</w:t>
      </w:r>
      <w:r w:rsidR="00B61B4A" w:rsidRPr="00691685">
        <w:t>) ¿Consume carne de conejo?</w:t>
      </w:r>
      <w:r w:rsidR="00B61B4A" w:rsidRPr="00691685">
        <w:tab/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1821503F" w14:textId="77777777" w:rsidR="00B61B4A" w:rsidRPr="00691685" w:rsidRDefault="00B61B4A" w:rsidP="00B61B4A"/>
    <w:p w14:paraId="5110370F" w14:textId="0D7C2A5C" w:rsidR="00B61B4A" w:rsidRPr="00691685" w:rsidRDefault="009A25D8" w:rsidP="00B61B4A">
      <w:r>
        <w:t>46</w:t>
      </w:r>
      <w:r w:rsidR="00B61B4A" w:rsidRPr="00691685">
        <w:t>) ¿Consume carne de venado?</w:t>
      </w:r>
      <w:r w:rsidR="00B61B4A" w:rsidRPr="00691685">
        <w:tab/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761D20CC" w14:textId="77777777" w:rsidR="00B61B4A" w:rsidRPr="00691685" w:rsidRDefault="00B61B4A" w:rsidP="00B61B4A"/>
    <w:p w14:paraId="568036F5" w14:textId="3837C3BA" w:rsidR="00B61B4A" w:rsidRPr="00691685" w:rsidRDefault="009A25D8" w:rsidP="00B61B4A">
      <w:r>
        <w:t>47</w:t>
      </w:r>
      <w:r w:rsidR="00B61B4A" w:rsidRPr="00691685">
        <w:t xml:space="preserve">) ¿Consume carne de </w:t>
      </w:r>
      <w:r w:rsidR="00422D25" w:rsidRPr="00691685">
        <w:t>ardilla</w:t>
      </w:r>
      <w:r w:rsidR="00B61B4A" w:rsidRPr="00691685">
        <w:t>?</w:t>
      </w:r>
      <w:r w:rsidR="00B61B4A" w:rsidRPr="00691685">
        <w:tab/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0FC930CB" w14:textId="77777777" w:rsidR="00B61B4A" w:rsidRPr="00691685" w:rsidRDefault="00B61B4A" w:rsidP="00B61B4A"/>
    <w:p w14:paraId="3461A2C7" w14:textId="2C2AD3C9" w:rsidR="00B61B4A" w:rsidRPr="00691685" w:rsidRDefault="009A25D8" w:rsidP="00B61B4A">
      <w:r>
        <w:t>48</w:t>
      </w:r>
      <w:r w:rsidR="00B61B4A" w:rsidRPr="00691685">
        <w:t>) ¿Consume carne de caballo?</w:t>
      </w:r>
      <w:r w:rsidR="00B61B4A" w:rsidRPr="00691685">
        <w:tab/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20AE8DA1" w14:textId="77777777" w:rsidR="00B61B4A" w:rsidRPr="00691685" w:rsidRDefault="00B61B4A" w:rsidP="00B61B4A"/>
    <w:p w14:paraId="637C0B17" w14:textId="7B3981A8" w:rsidR="00B61B4A" w:rsidRPr="00691685" w:rsidRDefault="009A25D8" w:rsidP="00B61B4A">
      <w:r>
        <w:t>49</w:t>
      </w:r>
      <w:r w:rsidR="00B61B4A" w:rsidRPr="00691685">
        <w:t>) ¿Consume carne de tlacuache?</w:t>
      </w:r>
      <w:r w:rsidR="00B61B4A" w:rsidRPr="00691685">
        <w:tab/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28C254A3" w14:textId="77777777" w:rsidR="00B61B4A" w:rsidRPr="00691685" w:rsidRDefault="00B61B4A" w:rsidP="00B61B4A"/>
    <w:p w14:paraId="4235BE8B" w14:textId="1715C572" w:rsidR="00B61B4A" w:rsidRPr="00691685" w:rsidRDefault="00C707A5" w:rsidP="00B61B4A">
      <w:r>
        <w:t>50</w:t>
      </w:r>
      <w:r w:rsidR="00B61B4A" w:rsidRPr="00691685">
        <w:t>) ¿Consume carne de armadillo?</w:t>
      </w:r>
      <w:r w:rsidR="00B61B4A" w:rsidRPr="00691685">
        <w:tab/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22DB9F5B" w14:textId="77777777" w:rsidR="00B61B4A" w:rsidRPr="00691685" w:rsidRDefault="00B61B4A" w:rsidP="00B61B4A"/>
    <w:p w14:paraId="5E7D3D20" w14:textId="1A7044BE" w:rsidR="00B61B4A" w:rsidRPr="00691685" w:rsidRDefault="00C707A5" w:rsidP="00B61B4A">
      <w:r>
        <w:t>51</w:t>
      </w:r>
      <w:r w:rsidR="00B61B4A" w:rsidRPr="00691685">
        <w:t>) ¿Consume carne de iguana?</w:t>
      </w:r>
      <w:r w:rsidR="00B61B4A" w:rsidRPr="00691685">
        <w:tab/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059ED104" w14:textId="77777777" w:rsidR="00B61B4A" w:rsidRPr="00691685" w:rsidRDefault="00B61B4A" w:rsidP="00B61B4A"/>
    <w:p w14:paraId="38C53882" w14:textId="14C63744" w:rsidR="00B61B4A" w:rsidRPr="00691685" w:rsidRDefault="00C707A5" w:rsidP="00B61B4A">
      <w:r>
        <w:t>52</w:t>
      </w:r>
      <w:r w:rsidR="00B61B4A" w:rsidRPr="00691685">
        <w:t>) ¿Consume carne de víbora?</w:t>
      </w:r>
      <w:r w:rsidR="00B61B4A" w:rsidRPr="00691685">
        <w:tab/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01159398" w14:textId="77777777" w:rsidR="00B61B4A" w:rsidRPr="00691685" w:rsidRDefault="00B61B4A" w:rsidP="00B61B4A"/>
    <w:p w14:paraId="33CBE2D2" w14:textId="0FC18780" w:rsidR="00B61B4A" w:rsidRPr="00691685" w:rsidRDefault="00C707A5" w:rsidP="00B61B4A">
      <w:r>
        <w:t>53</w:t>
      </w:r>
      <w:r w:rsidR="00B61B4A" w:rsidRPr="00691685">
        <w:t>) ¿Consume carne de pescado y mariscos?</w:t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2FC95966" w14:textId="77777777" w:rsidR="00B61B4A" w:rsidRPr="00691685" w:rsidRDefault="00B61B4A" w:rsidP="00B61B4A"/>
    <w:p w14:paraId="5A776B7E" w14:textId="064BAE2F" w:rsidR="00B61B4A" w:rsidRPr="00691685" w:rsidRDefault="00C707A5" w:rsidP="00B61B4A">
      <w:r>
        <w:t>54</w:t>
      </w:r>
      <w:r w:rsidR="00B61B4A" w:rsidRPr="00691685">
        <w:t>) ¿Consume carne de algún otro animal (</w:t>
      </w:r>
      <w:r w:rsidR="00B61B4A">
        <w:t xml:space="preserve">rata, </w:t>
      </w:r>
      <w:r w:rsidR="00B61B4A" w:rsidRPr="00691685">
        <w:t>zorrillo, avestruz, etc.)?</w:t>
      </w:r>
    </w:p>
    <w:p w14:paraId="3263A345" w14:textId="77777777" w:rsidR="00B61B4A" w:rsidRPr="00691685" w:rsidRDefault="00B61B4A" w:rsidP="00B61B4A">
      <w:pPr>
        <w:ind w:left="3540" w:firstLine="708"/>
      </w:pPr>
      <w:r w:rsidRPr="00691685">
        <w:t>(1) Sí ¿Cuál(es)?</w:t>
      </w:r>
      <w:r w:rsidRPr="00691685">
        <w:tab/>
      </w:r>
      <w:r w:rsidRPr="00691685">
        <w:tab/>
        <w:t>(2) No</w:t>
      </w:r>
    </w:p>
    <w:p w14:paraId="337B4BCF" w14:textId="77777777" w:rsidR="00B61B4A" w:rsidRDefault="00B61B4A" w:rsidP="00B61B4A"/>
    <w:p w14:paraId="1C181174" w14:textId="77777777" w:rsidR="00B61B4A" w:rsidRPr="00691685" w:rsidRDefault="00B61B4A" w:rsidP="00B61B4A"/>
    <w:p w14:paraId="62624D08" w14:textId="3BFDA93F" w:rsidR="00B61B4A" w:rsidRPr="00691685" w:rsidRDefault="00C707A5" w:rsidP="00B61B4A">
      <w:r>
        <w:t>55</w:t>
      </w:r>
      <w:r w:rsidR="00B61B4A" w:rsidRPr="00691685">
        <w:t xml:space="preserve">) ¿Cuantos días a la semana </w:t>
      </w:r>
      <w:r w:rsidR="00422D25" w:rsidRPr="00691685">
        <w:t>acostumbra a</w:t>
      </w:r>
      <w:r w:rsidR="00B61B4A" w:rsidRPr="00691685">
        <w:t xml:space="preserve"> comer carne (de cualquier tipo)?</w:t>
      </w:r>
    </w:p>
    <w:p w14:paraId="70320717" w14:textId="77777777" w:rsidR="00B61B4A" w:rsidRPr="00691685" w:rsidRDefault="00B61B4A" w:rsidP="00B61B4A"/>
    <w:p w14:paraId="4A46FFBB" w14:textId="77777777" w:rsidR="00B61B4A" w:rsidRPr="00691685" w:rsidRDefault="00B61B4A" w:rsidP="00B61B4A">
      <w:pPr>
        <w:ind w:firstLine="708"/>
      </w:pPr>
      <w:r w:rsidRPr="00691685">
        <w:t>(1) Nunca</w:t>
      </w:r>
      <w:r w:rsidRPr="00691685">
        <w:tab/>
      </w:r>
      <w:r w:rsidRPr="00691685">
        <w:tab/>
        <w:t xml:space="preserve">(2) </w:t>
      </w:r>
      <w:r>
        <w:t xml:space="preserve">Tres días o menos </w:t>
      </w:r>
      <w:r w:rsidRPr="00691685">
        <w:tab/>
      </w:r>
      <w:r w:rsidRPr="00691685">
        <w:tab/>
        <w:t>(3) de 4 a 7 días</w:t>
      </w:r>
    </w:p>
    <w:p w14:paraId="20CD84DF" w14:textId="77777777" w:rsidR="00B61B4A" w:rsidRPr="00691685" w:rsidRDefault="00B61B4A" w:rsidP="00B61B4A"/>
    <w:p w14:paraId="076F33FC" w14:textId="3157CAEE" w:rsidR="00B61B4A" w:rsidRPr="00691685" w:rsidRDefault="00B61B4A" w:rsidP="00B61B4A">
      <w:r>
        <w:t>5</w:t>
      </w:r>
      <w:r w:rsidR="00C707A5">
        <w:t>6</w:t>
      </w:r>
      <w:r w:rsidRPr="00691685">
        <w:t xml:space="preserve">) En caso de consumir carne (de cualquier tipo) ¿Cómo </w:t>
      </w:r>
      <w:r w:rsidR="00422D25" w:rsidRPr="00691685">
        <w:t>acostumbra a</w:t>
      </w:r>
      <w:r w:rsidRPr="00691685">
        <w:t xml:space="preserve"> comerla?</w:t>
      </w:r>
    </w:p>
    <w:p w14:paraId="5029FD46" w14:textId="77777777" w:rsidR="00B61B4A" w:rsidRPr="00691685" w:rsidRDefault="00B61B4A" w:rsidP="00B61B4A"/>
    <w:p w14:paraId="75E63F24" w14:textId="77777777" w:rsidR="00B61B4A" w:rsidRPr="00691685" w:rsidRDefault="00B61B4A" w:rsidP="00B61B4A">
      <w:pPr>
        <w:ind w:firstLine="708"/>
      </w:pPr>
      <w:r w:rsidRPr="00691685">
        <w:t>(1) Cruda</w:t>
      </w:r>
      <w:r w:rsidRPr="00691685">
        <w:tab/>
      </w:r>
      <w:r w:rsidRPr="00691685">
        <w:tab/>
        <w:t>(2) Poco cocida</w:t>
      </w:r>
      <w:r w:rsidRPr="00691685">
        <w:tab/>
      </w:r>
      <w:r w:rsidRPr="00691685">
        <w:tab/>
        <w:t>(3) Bien cocida.</w:t>
      </w:r>
    </w:p>
    <w:p w14:paraId="1D114AAE" w14:textId="77777777" w:rsidR="00B61B4A" w:rsidRPr="00691685" w:rsidRDefault="00B61B4A" w:rsidP="00B61B4A"/>
    <w:p w14:paraId="3B6ABFC4" w14:textId="5A7521AA" w:rsidR="00B61B4A" w:rsidRPr="00691685" w:rsidRDefault="00C707A5" w:rsidP="00B61B4A">
      <w:r>
        <w:t>57</w:t>
      </w:r>
      <w:r w:rsidR="00B61B4A" w:rsidRPr="00691685">
        <w:t>) ¿Ha consumido carne seca cruda?</w:t>
      </w:r>
      <w:r w:rsidR="00B61B4A" w:rsidRPr="00691685">
        <w:tab/>
      </w:r>
      <w:r w:rsidR="00B61B4A" w:rsidRPr="00691685">
        <w:tab/>
        <w:t>(1) Sí ¿de qué?</w:t>
      </w:r>
      <w:r w:rsidR="00B61B4A" w:rsidRPr="00691685">
        <w:tab/>
        <w:t>(2) No</w:t>
      </w:r>
    </w:p>
    <w:p w14:paraId="094B91C8" w14:textId="77777777" w:rsidR="00B61B4A" w:rsidRPr="00691685" w:rsidRDefault="00B61B4A" w:rsidP="00B61B4A"/>
    <w:p w14:paraId="33245563" w14:textId="77777777" w:rsidR="00B61B4A" w:rsidRPr="00691685" w:rsidRDefault="00B61B4A" w:rsidP="00B61B4A"/>
    <w:p w14:paraId="6942A98C" w14:textId="77777777" w:rsidR="006445D3" w:rsidRDefault="00C707A5" w:rsidP="00B61B4A">
      <w:r>
        <w:t>58</w:t>
      </w:r>
      <w:r w:rsidR="00B61B4A" w:rsidRPr="00691685">
        <w:t>) ¿Consume embutidos (salchicha, jamón, salami, etc.)?</w:t>
      </w:r>
      <w:r w:rsidR="00B61B4A" w:rsidRPr="00691685">
        <w:tab/>
      </w:r>
    </w:p>
    <w:p w14:paraId="13EC857E" w14:textId="04EBE87D" w:rsidR="00B61B4A" w:rsidRPr="00691685" w:rsidRDefault="00B61B4A" w:rsidP="006445D3">
      <w:pPr>
        <w:ind w:left="4248" w:firstLine="708"/>
      </w:pPr>
      <w:r w:rsidRPr="00691685">
        <w:t>(1) Sí</w:t>
      </w:r>
      <w:r w:rsidRPr="00691685">
        <w:tab/>
      </w:r>
      <w:r w:rsidRPr="00691685">
        <w:tab/>
        <w:t>(2) No</w:t>
      </w:r>
    </w:p>
    <w:p w14:paraId="73C9F408" w14:textId="77777777" w:rsidR="00B61B4A" w:rsidRPr="00691685" w:rsidRDefault="00B61B4A" w:rsidP="00B61B4A"/>
    <w:p w14:paraId="25A3DF21" w14:textId="1931940A" w:rsidR="00B61B4A" w:rsidRPr="00691685" w:rsidRDefault="00C707A5" w:rsidP="00B61B4A">
      <w:r>
        <w:t>59</w:t>
      </w:r>
      <w:r w:rsidR="00B61B4A" w:rsidRPr="00691685">
        <w:t>) ¿Consume chorizo?</w:t>
      </w:r>
      <w:r w:rsidR="00B61B4A" w:rsidRPr="00691685">
        <w:tab/>
      </w:r>
      <w:r w:rsidR="00B61B4A" w:rsidRPr="00691685">
        <w:tab/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</w:r>
      <w:r w:rsidR="00B61B4A" w:rsidRPr="00691685">
        <w:tab/>
        <w:t>(2) No</w:t>
      </w:r>
    </w:p>
    <w:p w14:paraId="1AB3B129" w14:textId="77777777" w:rsidR="00B61B4A" w:rsidRPr="00691685" w:rsidRDefault="00B61B4A" w:rsidP="00B61B4A"/>
    <w:p w14:paraId="79E7EA14" w14:textId="411CBC25" w:rsidR="00B61B4A" w:rsidRPr="00691685" w:rsidRDefault="00C707A5" w:rsidP="00B61B4A">
      <w:r>
        <w:t>60</w:t>
      </w:r>
      <w:r w:rsidR="00B61B4A" w:rsidRPr="00691685">
        <w:t>) ¿Ha consumido sesos?</w:t>
      </w:r>
      <w:r w:rsidR="00B61B4A" w:rsidRPr="00691685">
        <w:tab/>
      </w:r>
      <w:r w:rsidR="00B61B4A" w:rsidRPr="00691685">
        <w:tab/>
      </w:r>
      <w:r w:rsidR="00B61B4A" w:rsidRPr="00691685">
        <w:tab/>
        <w:t>(1) Sí ¿de qué</w:t>
      </w:r>
      <w:r w:rsidR="00B61B4A">
        <w:t xml:space="preserve"> animal</w:t>
      </w:r>
      <w:r w:rsidR="00B61B4A" w:rsidRPr="00691685">
        <w:t>?</w:t>
      </w:r>
      <w:r w:rsidR="00B61B4A">
        <w:tab/>
      </w:r>
      <w:r w:rsidR="00B61B4A" w:rsidRPr="00691685">
        <w:t>(2) No</w:t>
      </w:r>
    </w:p>
    <w:p w14:paraId="510BF7E0" w14:textId="77777777" w:rsidR="00B61B4A" w:rsidRDefault="00B61B4A" w:rsidP="00B61B4A"/>
    <w:p w14:paraId="53313AE5" w14:textId="77777777" w:rsidR="00B61B4A" w:rsidRPr="00691685" w:rsidRDefault="00B61B4A" w:rsidP="00B61B4A"/>
    <w:p w14:paraId="22AD39F6" w14:textId="6232D554" w:rsidR="00B61B4A" w:rsidRDefault="00C707A5" w:rsidP="00B61B4A">
      <w:r>
        <w:t>61</w:t>
      </w:r>
      <w:r w:rsidR="00B61B4A">
        <w:t>) ¿Ha consumido hígado?</w:t>
      </w:r>
      <w:r w:rsidR="00B61B4A">
        <w:tab/>
      </w:r>
      <w:r w:rsidR="00B61B4A">
        <w:tab/>
      </w:r>
      <w:r w:rsidR="00B61B4A">
        <w:tab/>
        <w:t>(1)</w:t>
      </w:r>
      <w:r w:rsidR="00B61B4A" w:rsidRPr="00B22DF0">
        <w:t xml:space="preserve"> </w:t>
      </w:r>
      <w:r w:rsidR="00B61B4A" w:rsidRPr="00691685">
        <w:t>Sí ¿de qué</w:t>
      </w:r>
      <w:r w:rsidR="00B61B4A">
        <w:t xml:space="preserve"> animal</w:t>
      </w:r>
      <w:r w:rsidR="00B61B4A" w:rsidRPr="00691685">
        <w:t>?</w:t>
      </w:r>
      <w:r w:rsidR="00B61B4A">
        <w:tab/>
      </w:r>
      <w:r w:rsidR="00B61B4A" w:rsidRPr="00691685">
        <w:t>(2) No</w:t>
      </w:r>
    </w:p>
    <w:p w14:paraId="6A9552E1" w14:textId="77777777" w:rsidR="00B61B4A" w:rsidRDefault="00B61B4A" w:rsidP="00B61B4A"/>
    <w:p w14:paraId="7D996AA2" w14:textId="77777777" w:rsidR="00B61B4A" w:rsidRPr="00691685" w:rsidRDefault="00B61B4A" w:rsidP="00B61B4A"/>
    <w:p w14:paraId="019CD472" w14:textId="5558908D" w:rsidR="00B61B4A" w:rsidRPr="00691685" w:rsidRDefault="00C707A5" w:rsidP="00B61B4A">
      <w:r>
        <w:t>62</w:t>
      </w:r>
      <w:r w:rsidR="00B61B4A" w:rsidRPr="00691685">
        <w:t>) ¿Consume leche bronca (de vaca, cabra, borrega, o burra)?</w:t>
      </w:r>
    </w:p>
    <w:p w14:paraId="788EDC2C" w14:textId="77777777" w:rsidR="00B61B4A" w:rsidRPr="00691685" w:rsidRDefault="00B61B4A" w:rsidP="00B61B4A"/>
    <w:p w14:paraId="1BA17E1F" w14:textId="1E2A3A89" w:rsidR="00B61B4A" w:rsidRPr="00691685" w:rsidRDefault="00B61B4A" w:rsidP="00B61B4A">
      <w:r w:rsidRPr="00691685">
        <w:tab/>
      </w:r>
      <w:r w:rsidRPr="00691685">
        <w:tab/>
      </w:r>
      <w:r w:rsidRPr="00691685">
        <w:tab/>
      </w:r>
      <w:r w:rsidRPr="00691685">
        <w:tab/>
      </w:r>
      <w:r w:rsidRPr="00691685">
        <w:tab/>
      </w:r>
      <w:r w:rsidRPr="00691685">
        <w:tab/>
        <w:t>(1) Si ¿de qué</w:t>
      </w:r>
      <w:r w:rsidR="0065616A">
        <w:t xml:space="preserve"> animal</w:t>
      </w:r>
      <w:r w:rsidRPr="00691685">
        <w:t>?</w:t>
      </w:r>
      <w:r w:rsidRPr="00691685">
        <w:tab/>
      </w:r>
      <w:r w:rsidRPr="00691685">
        <w:tab/>
        <w:t>(2) No</w:t>
      </w:r>
    </w:p>
    <w:p w14:paraId="1D702D20" w14:textId="77777777" w:rsidR="00B61B4A" w:rsidRDefault="00B61B4A" w:rsidP="00B61B4A"/>
    <w:p w14:paraId="737FF180" w14:textId="77777777" w:rsidR="00B61B4A" w:rsidRPr="00691685" w:rsidRDefault="00B61B4A" w:rsidP="00B61B4A"/>
    <w:p w14:paraId="0E60A347" w14:textId="77777777" w:rsidR="00B61B4A" w:rsidRPr="00691685" w:rsidRDefault="00B61B4A" w:rsidP="00B61B4A"/>
    <w:p w14:paraId="2C64A44D" w14:textId="4920979B" w:rsidR="00B61B4A" w:rsidRPr="00691685" w:rsidRDefault="00C707A5" w:rsidP="00B61B4A">
      <w:r>
        <w:t>63</w:t>
      </w:r>
      <w:r w:rsidR="00B61B4A" w:rsidRPr="00691685">
        <w:t>) ¿Consume verduras crudas sin lavar?</w:t>
      </w:r>
      <w:r w:rsidR="00B61B4A" w:rsidRPr="00691685">
        <w:tab/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  <w:t>(2) No</w:t>
      </w:r>
    </w:p>
    <w:p w14:paraId="2BFFD8B8" w14:textId="77777777" w:rsidR="00B61B4A" w:rsidRPr="00691685" w:rsidRDefault="00B61B4A" w:rsidP="00B61B4A"/>
    <w:p w14:paraId="1129CDE8" w14:textId="14916CDB" w:rsidR="00B61B4A" w:rsidRPr="00691685" w:rsidRDefault="00C707A5" w:rsidP="00B61B4A">
      <w:r>
        <w:t>64</w:t>
      </w:r>
      <w:r w:rsidR="00B61B4A" w:rsidRPr="00691685">
        <w:t>) ¿Consume frutas crudas sin lavar?</w:t>
      </w:r>
      <w:r w:rsidR="00B61B4A" w:rsidRPr="00691685">
        <w:tab/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  <w:t>(2) No</w:t>
      </w:r>
    </w:p>
    <w:p w14:paraId="0BCD0691" w14:textId="77777777" w:rsidR="00B61B4A" w:rsidRPr="00691685" w:rsidRDefault="00B61B4A" w:rsidP="00B61B4A"/>
    <w:p w14:paraId="53818E84" w14:textId="798D5290" w:rsidR="00B61B4A" w:rsidRPr="00691685" w:rsidRDefault="00C707A5" w:rsidP="00B61B4A">
      <w:r>
        <w:t>65</w:t>
      </w:r>
      <w:r w:rsidR="00B61B4A" w:rsidRPr="00691685">
        <w:t>) ¿Consume agua no hervida o no tratada?</w:t>
      </w:r>
      <w:r w:rsidR="00B61B4A" w:rsidRPr="00691685">
        <w:tab/>
      </w:r>
      <w:r w:rsidR="00B61B4A" w:rsidRPr="00691685">
        <w:tab/>
        <w:t>(1) Sí</w:t>
      </w:r>
      <w:r w:rsidR="00B61B4A" w:rsidRPr="00691685">
        <w:tab/>
      </w:r>
      <w:r w:rsidR="00B61B4A" w:rsidRPr="00691685">
        <w:tab/>
        <w:t>(2) No</w:t>
      </w:r>
    </w:p>
    <w:p w14:paraId="2C452D61" w14:textId="77777777" w:rsidR="00B61B4A" w:rsidRPr="00691685" w:rsidRDefault="00B61B4A" w:rsidP="00B61B4A"/>
    <w:p w14:paraId="74EAAA64" w14:textId="2776233D" w:rsidR="00B61B4A" w:rsidRPr="00691685" w:rsidRDefault="00C707A5" w:rsidP="00B61B4A">
      <w:r>
        <w:t>66</w:t>
      </w:r>
      <w:r w:rsidR="00B61B4A" w:rsidRPr="00691685">
        <w:t>) ¿Con que frecuencia come fuera de su casa (en restaurantes, puestos, etc.)?</w:t>
      </w:r>
    </w:p>
    <w:p w14:paraId="6997BB75" w14:textId="77777777" w:rsidR="00B61B4A" w:rsidRPr="00691685" w:rsidRDefault="00B61B4A" w:rsidP="00B61B4A"/>
    <w:p w14:paraId="7CFF5E87" w14:textId="77777777" w:rsidR="00B61B4A" w:rsidRPr="00691685" w:rsidRDefault="00B61B4A" w:rsidP="00B61B4A">
      <w:pPr>
        <w:ind w:firstLine="708"/>
      </w:pPr>
      <w:r w:rsidRPr="00691685">
        <w:t>(1) Nunca.</w:t>
      </w:r>
      <w:r w:rsidRPr="00691685">
        <w:tab/>
        <w:t>(2) De 1 a 10 veces al año.</w:t>
      </w:r>
      <w:r w:rsidRPr="00691685">
        <w:tab/>
        <w:t>(3) Más de 10 veces al año.</w:t>
      </w:r>
    </w:p>
    <w:p w14:paraId="6BDA57E0" w14:textId="77777777" w:rsidR="00B61B4A" w:rsidRDefault="00B61B4A" w:rsidP="00B61B4A">
      <w:pPr>
        <w:suppressAutoHyphens/>
        <w:jc w:val="both"/>
        <w:rPr>
          <w:spacing w:val="-3"/>
          <w:lang w:val="es-ES_tradnl"/>
        </w:rPr>
      </w:pPr>
    </w:p>
    <w:p w14:paraId="3E7A505B" w14:textId="3B0B72C5" w:rsidR="00C707A5" w:rsidRPr="00047949" w:rsidRDefault="00C707A5" w:rsidP="00C707A5">
      <w:r>
        <w:t>67</w:t>
      </w:r>
      <w:r w:rsidRPr="00047949">
        <w:t>) ¿Tiene contacto con tierra (excavaciones, jardinería, agricultura, etc</w:t>
      </w:r>
      <w:r>
        <w:t>.</w:t>
      </w:r>
      <w:r w:rsidRPr="00047949">
        <w:t>)?</w:t>
      </w:r>
    </w:p>
    <w:p w14:paraId="756991D7" w14:textId="77777777" w:rsidR="00C707A5" w:rsidRDefault="00C707A5" w:rsidP="00C707A5">
      <w:pPr>
        <w:ind w:left="4956" w:firstLine="708"/>
      </w:pPr>
    </w:p>
    <w:p w14:paraId="6E0CDCB0" w14:textId="77777777" w:rsidR="00C707A5" w:rsidRPr="00047949" w:rsidRDefault="00C707A5" w:rsidP="00C707A5">
      <w:pPr>
        <w:ind w:left="4956" w:firstLine="708"/>
      </w:pPr>
      <w:r w:rsidRPr="00047949">
        <w:t>(1) Sí</w:t>
      </w:r>
      <w:r w:rsidRPr="00047949">
        <w:tab/>
      </w:r>
      <w:r w:rsidRPr="00047949">
        <w:tab/>
        <w:t>(2) No</w:t>
      </w:r>
    </w:p>
    <w:p w14:paraId="7E7B483D" w14:textId="77777777" w:rsidR="00C707A5" w:rsidRPr="00047949" w:rsidRDefault="00C707A5" w:rsidP="00C707A5">
      <w:pPr>
        <w:ind w:left="4248" w:firstLine="708"/>
      </w:pPr>
    </w:p>
    <w:p w14:paraId="5A8F598C" w14:textId="5B51E89B" w:rsidR="00C707A5" w:rsidRPr="00047949" w:rsidRDefault="00C707A5" w:rsidP="00C707A5">
      <w:r>
        <w:t>68</w:t>
      </w:r>
      <w:r w:rsidRPr="00047949">
        <w:t>) ¿</w:t>
      </w:r>
      <w:r w:rsidR="00422D25" w:rsidRPr="00047949">
        <w:t>Acostumbra a</w:t>
      </w:r>
      <w:r w:rsidRPr="00047949">
        <w:t xml:space="preserve"> lavarse las manos antes de comer?</w:t>
      </w:r>
      <w:r w:rsidRPr="00047949">
        <w:tab/>
        <w:t>(1) Sí</w:t>
      </w:r>
      <w:r w:rsidRPr="00047949">
        <w:tab/>
      </w:r>
      <w:r w:rsidRPr="00047949">
        <w:tab/>
        <w:t>(2) No</w:t>
      </w:r>
    </w:p>
    <w:p w14:paraId="072E6F2B" w14:textId="7DA64F8D" w:rsidR="00C707A5" w:rsidRDefault="00C707A5" w:rsidP="00B61B4A">
      <w:pPr>
        <w:suppressAutoHyphens/>
        <w:jc w:val="both"/>
        <w:rPr>
          <w:spacing w:val="-3"/>
          <w:lang w:val="es-ES_tradnl"/>
        </w:rPr>
      </w:pPr>
    </w:p>
    <w:p w14:paraId="03D7352C" w14:textId="77777777" w:rsidR="00C707A5" w:rsidRDefault="00C707A5" w:rsidP="00B61B4A">
      <w:pPr>
        <w:suppressAutoHyphens/>
        <w:jc w:val="both"/>
        <w:rPr>
          <w:spacing w:val="-3"/>
          <w:lang w:val="es-ES_tradnl"/>
        </w:rPr>
      </w:pPr>
    </w:p>
    <w:p w14:paraId="326A2FE0" w14:textId="41039630" w:rsidR="00B61B4A" w:rsidRDefault="00A50AE4" w:rsidP="00B61B4A">
      <w:pPr>
        <w:suppressAutoHyphens/>
        <w:jc w:val="both"/>
        <w:rPr>
          <w:spacing w:val="-3"/>
          <w:lang w:val="es-ES_tradnl"/>
        </w:rPr>
      </w:pPr>
      <w:r>
        <w:rPr>
          <w:spacing w:val="-3"/>
          <w:lang w:val="es-ES_tradnl"/>
        </w:rPr>
        <w:t>69</w:t>
      </w:r>
      <w:r w:rsidR="00B61B4A">
        <w:rPr>
          <w:spacing w:val="-3"/>
          <w:lang w:val="es-ES_tradnl"/>
        </w:rPr>
        <w:t>) ¿Toma alcohol</w:t>
      </w:r>
      <w:r w:rsidR="003336C1">
        <w:rPr>
          <w:spacing w:val="-3"/>
          <w:lang w:val="es-ES_tradnl"/>
        </w:rPr>
        <w:t xml:space="preserve"> (</w:t>
      </w:r>
      <w:r w:rsidR="00795A08">
        <w:rPr>
          <w:spacing w:val="-3"/>
          <w:lang w:val="es-ES_tradnl"/>
        </w:rPr>
        <w:t xml:space="preserve">por lo menos una bebida </w:t>
      </w:r>
      <w:r w:rsidR="0065616A">
        <w:rPr>
          <w:spacing w:val="-3"/>
          <w:lang w:val="es-ES_tradnl"/>
        </w:rPr>
        <w:t>al</w:t>
      </w:r>
      <w:r w:rsidR="00795A08">
        <w:rPr>
          <w:spacing w:val="-3"/>
          <w:lang w:val="es-ES_tradnl"/>
        </w:rPr>
        <w:t xml:space="preserve"> mes en los últimos 6 meses)</w:t>
      </w:r>
      <w:r w:rsidR="00B61B4A">
        <w:rPr>
          <w:spacing w:val="-3"/>
          <w:lang w:val="es-ES_tradnl"/>
        </w:rPr>
        <w:t>?</w:t>
      </w:r>
    </w:p>
    <w:p w14:paraId="2EBB75D3" w14:textId="2CB5E65B" w:rsidR="00B61B4A" w:rsidRDefault="00B61B4A" w:rsidP="00A8174D">
      <w:pPr>
        <w:suppressAutoHyphens/>
        <w:ind w:left="4956" w:firstLine="708"/>
        <w:jc w:val="both"/>
        <w:rPr>
          <w:spacing w:val="-3"/>
          <w:lang w:val="es-ES_tradnl"/>
        </w:rPr>
      </w:pPr>
      <w:r w:rsidRPr="00691685">
        <w:t>(1) Sí</w:t>
      </w:r>
      <w:r w:rsidRPr="00691685">
        <w:tab/>
      </w:r>
      <w:r w:rsidRPr="00691685">
        <w:tab/>
        <w:t>(2) No</w:t>
      </w:r>
    </w:p>
    <w:p w14:paraId="68A3E422" w14:textId="77777777" w:rsidR="00B61B4A" w:rsidRDefault="00B61B4A" w:rsidP="00B61B4A">
      <w:pPr>
        <w:suppressAutoHyphens/>
        <w:jc w:val="both"/>
        <w:rPr>
          <w:spacing w:val="-3"/>
          <w:lang w:val="es-ES_tradnl"/>
        </w:rPr>
      </w:pPr>
    </w:p>
    <w:p w14:paraId="646393F6" w14:textId="09ED5EF2" w:rsidR="00B61B4A" w:rsidRDefault="00A50AE4" w:rsidP="00B61B4A">
      <w:pPr>
        <w:suppressAutoHyphens/>
        <w:jc w:val="both"/>
        <w:rPr>
          <w:spacing w:val="-3"/>
          <w:lang w:val="es-ES_tradnl"/>
        </w:rPr>
      </w:pPr>
      <w:r>
        <w:rPr>
          <w:spacing w:val="-3"/>
          <w:lang w:val="es-ES_tradnl"/>
        </w:rPr>
        <w:t>70</w:t>
      </w:r>
      <w:r w:rsidR="00B61B4A">
        <w:rPr>
          <w:spacing w:val="-3"/>
          <w:lang w:val="es-ES_tradnl"/>
        </w:rPr>
        <w:t>) ¿Fuma tabaco?</w:t>
      </w:r>
    </w:p>
    <w:p w14:paraId="5B304145" w14:textId="39AC5F33" w:rsidR="00B61B4A" w:rsidRDefault="00B61B4A" w:rsidP="009F6C65">
      <w:pPr>
        <w:suppressAutoHyphens/>
        <w:ind w:left="4956" w:firstLine="708"/>
        <w:jc w:val="both"/>
        <w:rPr>
          <w:spacing w:val="-3"/>
          <w:lang w:val="es-ES_tradnl"/>
        </w:rPr>
      </w:pPr>
      <w:r w:rsidRPr="00691685">
        <w:t>(1) Sí</w:t>
      </w:r>
      <w:r>
        <w:t xml:space="preserve"> </w:t>
      </w:r>
      <w:r w:rsidRPr="00691685">
        <w:tab/>
      </w:r>
      <w:r w:rsidRPr="00691685">
        <w:tab/>
        <w:t>(2) No</w:t>
      </w:r>
    </w:p>
    <w:p w14:paraId="6544EC66" w14:textId="77777777" w:rsidR="00B61B4A" w:rsidRDefault="00B61B4A" w:rsidP="00B61B4A">
      <w:pPr>
        <w:suppressAutoHyphens/>
        <w:jc w:val="both"/>
        <w:rPr>
          <w:spacing w:val="-3"/>
          <w:lang w:val="es-ES_tradnl"/>
        </w:rPr>
      </w:pPr>
    </w:p>
    <w:p w14:paraId="1EE8D988" w14:textId="3A3D0011" w:rsidR="00B61B4A" w:rsidRDefault="00A50AE4" w:rsidP="00B61B4A">
      <w:pPr>
        <w:suppressAutoHyphens/>
        <w:jc w:val="both"/>
        <w:rPr>
          <w:spacing w:val="-3"/>
          <w:lang w:val="es-ES_tradnl"/>
        </w:rPr>
      </w:pPr>
      <w:r>
        <w:rPr>
          <w:spacing w:val="-3"/>
          <w:lang w:val="es-ES_tradnl"/>
        </w:rPr>
        <w:t>71</w:t>
      </w:r>
      <w:r w:rsidR="00B61B4A">
        <w:rPr>
          <w:spacing w:val="-3"/>
          <w:lang w:val="es-ES_tradnl"/>
        </w:rPr>
        <w:t>) ¿Consume drogas?</w:t>
      </w:r>
    </w:p>
    <w:p w14:paraId="65EE03A8" w14:textId="013AD567" w:rsidR="00B61B4A" w:rsidRPr="00691685" w:rsidRDefault="00B61B4A" w:rsidP="00341B1E">
      <w:pPr>
        <w:ind w:left="4956" w:firstLine="708"/>
      </w:pPr>
      <w:r w:rsidRPr="00691685">
        <w:t xml:space="preserve">(1) Sí </w:t>
      </w:r>
      <w:r w:rsidRPr="00691685">
        <w:tab/>
      </w:r>
      <w:r w:rsidRPr="00691685">
        <w:tab/>
        <w:t>(2) No</w:t>
      </w:r>
    </w:p>
    <w:p w14:paraId="770F2848" w14:textId="77777777" w:rsidR="00B61B4A" w:rsidRDefault="00B61B4A" w:rsidP="00B61B4A">
      <w:pPr>
        <w:suppressAutoHyphens/>
        <w:jc w:val="both"/>
        <w:rPr>
          <w:spacing w:val="-3"/>
          <w:lang w:val="es-ES_tradnl"/>
        </w:rPr>
      </w:pPr>
    </w:p>
    <w:p w14:paraId="7E5D22D6" w14:textId="4CAE2BE3" w:rsidR="00B61B4A" w:rsidRDefault="00A50AE4" w:rsidP="00B61B4A">
      <w:pPr>
        <w:suppressAutoHyphens/>
        <w:jc w:val="both"/>
        <w:rPr>
          <w:spacing w:val="-3"/>
          <w:lang w:val="es-ES_tradnl"/>
        </w:rPr>
      </w:pPr>
      <w:r>
        <w:rPr>
          <w:spacing w:val="-3"/>
          <w:lang w:val="es-ES_tradnl"/>
        </w:rPr>
        <w:t>72</w:t>
      </w:r>
      <w:r w:rsidR="00B61B4A">
        <w:rPr>
          <w:spacing w:val="-3"/>
          <w:lang w:val="es-ES_tradnl"/>
        </w:rPr>
        <w:t xml:space="preserve">) ¿Tiene </w:t>
      </w:r>
      <w:r w:rsidR="00B61B4A" w:rsidRPr="00691685">
        <w:rPr>
          <w:spacing w:val="-3"/>
          <w:lang w:val="es-ES_tradnl"/>
        </w:rPr>
        <w:t>promiscuidad</w:t>
      </w:r>
      <w:r w:rsidR="00B61B4A">
        <w:rPr>
          <w:spacing w:val="-3"/>
          <w:lang w:val="es-ES_tradnl"/>
        </w:rPr>
        <w:t xml:space="preserve"> sexual</w:t>
      </w:r>
      <w:r w:rsidR="00B61B4A" w:rsidRPr="00691685">
        <w:rPr>
          <w:spacing w:val="-3"/>
          <w:lang w:val="es-ES_tradnl"/>
        </w:rPr>
        <w:t>?</w:t>
      </w:r>
    </w:p>
    <w:p w14:paraId="560E7503" w14:textId="5118303A" w:rsidR="00B61B4A" w:rsidRPr="00691685" w:rsidRDefault="00B61B4A" w:rsidP="00086DAD">
      <w:pPr>
        <w:ind w:left="4956" w:firstLine="708"/>
      </w:pPr>
      <w:r>
        <w:t>(1) Sí</w:t>
      </w:r>
      <w:r>
        <w:tab/>
      </w:r>
      <w:r w:rsidRPr="00691685">
        <w:tab/>
        <w:t>(2) No</w:t>
      </w:r>
    </w:p>
    <w:p w14:paraId="03ABC4F1" w14:textId="77777777" w:rsidR="00B61B4A" w:rsidRPr="00691685" w:rsidRDefault="00B61B4A" w:rsidP="00B61B4A"/>
    <w:p w14:paraId="5E14B7C4" w14:textId="2C81E064" w:rsidR="00B61B4A" w:rsidRPr="00047949" w:rsidRDefault="00A50AE4" w:rsidP="00B61B4A">
      <w:r>
        <w:t>73</w:t>
      </w:r>
      <w:r w:rsidR="00B61B4A" w:rsidRPr="00047949">
        <w:t>) ¿De qué material es el piso dentro de su casa?</w:t>
      </w:r>
    </w:p>
    <w:p w14:paraId="5BDAD037" w14:textId="77777777" w:rsidR="00B61B4A" w:rsidRPr="00047949" w:rsidRDefault="00B61B4A" w:rsidP="00B61B4A">
      <w:pPr>
        <w:ind w:firstLine="708"/>
      </w:pPr>
    </w:p>
    <w:p w14:paraId="7472AB0A" w14:textId="77777777" w:rsidR="00B61B4A" w:rsidRPr="00047949" w:rsidRDefault="00B61B4A" w:rsidP="00B61B4A">
      <w:pPr>
        <w:ind w:firstLine="708"/>
        <w:rPr>
          <w:sz w:val="22"/>
          <w:lang w:val="es-ES_tradnl"/>
        </w:rPr>
      </w:pPr>
      <w:r w:rsidRPr="00047949">
        <w:t>(1) Recubrimiento (loseta, madera, etc.)</w:t>
      </w:r>
      <w:r w:rsidRPr="00047949">
        <w:rPr>
          <w:sz w:val="22"/>
          <w:lang w:val="es-ES_tradnl"/>
        </w:rPr>
        <w:tab/>
        <w:t>(2) Cemento</w:t>
      </w:r>
      <w:r w:rsidRPr="00047949">
        <w:rPr>
          <w:sz w:val="22"/>
          <w:lang w:val="es-ES_tradnl"/>
        </w:rPr>
        <w:tab/>
      </w:r>
      <w:r w:rsidRPr="00047949">
        <w:rPr>
          <w:sz w:val="22"/>
          <w:lang w:val="es-ES_tradnl"/>
        </w:rPr>
        <w:tab/>
        <w:t>(3) Tierra</w:t>
      </w:r>
    </w:p>
    <w:p w14:paraId="6E188F66" w14:textId="77777777" w:rsidR="00B61B4A" w:rsidRDefault="00B61B4A" w:rsidP="00B61B4A">
      <w:pPr>
        <w:rPr>
          <w:spacing w:val="-3"/>
          <w:lang w:val="es-ES_tradnl"/>
        </w:rPr>
      </w:pPr>
    </w:p>
    <w:p w14:paraId="3F422421" w14:textId="77777777" w:rsidR="00B61B4A" w:rsidRPr="00047949" w:rsidRDefault="00B61B4A" w:rsidP="00B61B4A">
      <w:pPr>
        <w:rPr>
          <w:spacing w:val="-3"/>
          <w:lang w:val="es-ES_tradnl"/>
        </w:rPr>
      </w:pPr>
    </w:p>
    <w:p w14:paraId="6770EB5D" w14:textId="083ED8F7" w:rsidR="00B61B4A" w:rsidRPr="00047949" w:rsidRDefault="00B61B4A" w:rsidP="00B61B4A">
      <w:pPr>
        <w:spacing w:line="480" w:lineRule="auto"/>
        <w:rPr>
          <w:spacing w:val="-3"/>
          <w:lang w:val="es-ES_tradnl"/>
        </w:rPr>
      </w:pPr>
      <w:r>
        <w:rPr>
          <w:spacing w:val="-3"/>
          <w:lang w:val="es-ES_tradnl"/>
        </w:rPr>
        <w:t>7</w:t>
      </w:r>
      <w:r w:rsidR="00A50AE4">
        <w:rPr>
          <w:spacing w:val="-3"/>
          <w:lang w:val="es-ES_tradnl"/>
        </w:rPr>
        <w:t>4</w:t>
      </w:r>
      <w:r w:rsidRPr="00047949">
        <w:rPr>
          <w:spacing w:val="-3"/>
          <w:lang w:val="es-ES_tradnl"/>
        </w:rPr>
        <w:t>) Agua potable:</w:t>
      </w:r>
    </w:p>
    <w:p w14:paraId="720245C5" w14:textId="77777777" w:rsidR="00B61B4A" w:rsidRPr="00047949" w:rsidRDefault="00B61B4A" w:rsidP="00B61B4A">
      <w:pPr>
        <w:rPr>
          <w:spacing w:val="-3"/>
          <w:lang w:val="es-ES_tradnl"/>
        </w:rPr>
      </w:pPr>
      <w:r w:rsidRPr="00047949">
        <w:rPr>
          <w:spacing w:val="-3"/>
          <w:lang w:val="es-ES_tradnl"/>
        </w:rPr>
        <w:tab/>
        <w:t>(1) Intradomiciliaria</w:t>
      </w:r>
      <w:r w:rsidRPr="00047949">
        <w:rPr>
          <w:spacing w:val="-3"/>
          <w:lang w:val="es-ES_tradnl"/>
        </w:rPr>
        <w:tab/>
        <w:t>(2) Dentro del vecindario o terreno</w:t>
      </w:r>
      <w:r w:rsidRPr="00047949">
        <w:rPr>
          <w:spacing w:val="-3"/>
          <w:lang w:val="es-ES_tradnl"/>
        </w:rPr>
        <w:tab/>
        <w:t>(3) Hidrante público.</w:t>
      </w:r>
    </w:p>
    <w:p w14:paraId="5C3B817D" w14:textId="77777777" w:rsidR="00B61B4A" w:rsidRDefault="00B61B4A" w:rsidP="00B61B4A">
      <w:pPr>
        <w:rPr>
          <w:spacing w:val="-3"/>
          <w:lang w:val="es-ES_tradnl"/>
        </w:rPr>
      </w:pPr>
    </w:p>
    <w:p w14:paraId="71E37A0A" w14:textId="77777777" w:rsidR="00B61B4A" w:rsidRPr="00047949" w:rsidRDefault="00B61B4A" w:rsidP="00B61B4A">
      <w:pPr>
        <w:rPr>
          <w:spacing w:val="-3"/>
          <w:lang w:val="es-ES_tradnl"/>
        </w:rPr>
      </w:pPr>
    </w:p>
    <w:p w14:paraId="3ECDC579" w14:textId="613ABACE" w:rsidR="00B61B4A" w:rsidRPr="00047949" w:rsidRDefault="00A50AE4" w:rsidP="00B61B4A">
      <w:pPr>
        <w:rPr>
          <w:lang w:val="es-ES_tradnl"/>
        </w:rPr>
      </w:pPr>
      <w:r>
        <w:rPr>
          <w:spacing w:val="-3"/>
          <w:lang w:val="es-ES_tradnl"/>
        </w:rPr>
        <w:t>75</w:t>
      </w:r>
      <w:r w:rsidR="00B61B4A" w:rsidRPr="00047949">
        <w:rPr>
          <w:spacing w:val="-3"/>
          <w:lang w:val="es-ES_tradnl"/>
        </w:rPr>
        <w:t xml:space="preserve">) </w:t>
      </w:r>
      <w:r w:rsidR="00B61B4A" w:rsidRPr="00047949">
        <w:rPr>
          <w:lang w:val="es-ES_tradnl"/>
        </w:rPr>
        <w:t>Eliminación de excretas:</w:t>
      </w:r>
    </w:p>
    <w:p w14:paraId="771D85E6" w14:textId="77777777" w:rsidR="00B61B4A" w:rsidRDefault="00B61B4A" w:rsidP="00B61B4A">
      <w:pPr>
        <w:ind w:firstLine="708"/>
        <w:rPr>
          <w:lang w:val="es-ES_tradnl"/>
        </w:rPr>
      </w:pPr>
    </w:p>
    <w:p w14:paraId="42A6CBAE" w14:textId="77777777" w:rsidR="00B61B4A" w:rsidRPr="00047949" w:rsidRDefault="00B61B4A" w:rsidP="00B61B4A">
      <w:pPr>
        <w:ind w:left="2124" w:firstLine="708"/>
        <w:rPr>
          <w:lang w:val="es-ES_tradnl"/>
        </w:rPr>
      </w:pPr>
      <w:r w:rsidRPr="00047949">
        <w:rPr>
          <w:lang w:val="es-ES_tradnl"/>
        </w:rPr>
        <w:t>(1) drenaje</w:t>
      </w:r>
      <w:r w:rsidRPr="00047949">
        <w:rPr>
          <w:lang w:val="es-ES_tradnl"/>
        </w:rPr>
        <w:tab/>
      </w:r>
      <w:r w:rsidRPr="00047949">
        <w:rPr>
          <w:lang w:val="es-ES_tradnl"/>
        </w:rPr>
        <w:tab/>
        <w:t>(2) Letrina, pozo negro, fecalismo, etc.</w:t>
      </w:r>
    </w:p>
    <w:p w14:paraId="13E0A742" w14:textId="77777777" w:rsidR="00B61B4A" w:rsidRDefault="00B61B4A" w:rsidP="00B61B4A">
      <w:pPr>
        <w:suppressAutoHyphens/>
        <w:jc w:val="both"/>
        <w:rPr>
          <w:lang w:val="es-ES_tradnl"/>
        </w:rPr>
      </w:pPr>
    </w:p>
    <w:p w14:paraId="2C7D48AC" w14:textId="77777777" w:rsidR="00B61B4A" w:rsidRPr="00047949" w:rsidRDefault="00B61B4A" w:rsidP="00B61B4A">
      <w:pPr>
        <w:suppressAutoHyphens/>
        <w:jc w:val="both"/>
        <w:rPr>
          <w:lang w:val="es-ES_tradnl"/>
        </w:rPr>
      </w:pPr>
    </w:p>
    <w:p w14:paraId="5D59C314" w14:textId="082467A8" w:rsidR="00B61B4A" w:rsidRPr="00047949" w:rsidRDefault="00A50AE4" w:rsidP="00B61B4A">
      <w:pPr>
        <w:rPr>
          <w:lang w:val="es-ES_tradnl"/>
        </w:rPr>
      </w:pPr>
      <w:r>
        <w:rPr>
          <w:lang w:val="es-ES_tradnl"/>
        </w:rPr>
        <w:t>76</w:t>
      </w:r>
      <w:r w:rsidR="00B61B4A" w:rsidRPr="00047949">
        <w:rPr>
          <w:lang w:val="es-ES_tradnl"/>
        </w:rPr>
        <w:t>) Nivel de hacinamiento (</w:t>
      </w:r>
      <w:r w:rsidR="00B61B4A">
        <w:rPr>
          <w:lang w:val="es-ES_tradnl"/>
        </w:rPr>
        <w:t xml:space="preserve">número de </w:t>
      </w:r>
      <w:r w:rsidR="00B61B4A" w:rsidRPr="00047949">
        <w:rPr>
          <w:lang w:val="es-ES_tradnl"/>
        </w:rPr>
        <w:t xml:space="preserve">personas </w:t>
      </w:r>
      <w:r w:rsidR="00B61B4A">
        <w:rPr>
          <w:lang w:val="es-ES_tradnl"/>
        </w:rPr>
        <w:t>entre el número de</w:t>
      </w:r>
      <w:r w:rsidR="00B61B4A" w:rsidRPr="00047949">
        <w:rPr>
          <w:lang w:val="es-ES_tradnl"/>
        </w:rPr>
        <w:t xml:space="preserve"> cuarto</w:t>
      </w:r>
      <w:r w:rsidR="00B61B4A">
        <w:rPr>
          <w:lang w:val="es-ES_tradnl"/>
        </w:rPr>
        <w:t>s</w:t>
      </w:r>
      <w:r w:rsidR="00B61B4A" w:rsidRPr="00047949">
        <w:rPr>
          <w:lang w:val="es-ES_tradnl"/>
        </w:rPr>
        <w:t>):</w:t>
      </w:r>
    </w:p>
    <w:p w14:paraId="579DB2E0" w14:textId="77777777" w:rsidR="00B61B4A" w:rsidRPr="00047949" w:rsidRDefault="00B61B4A" w:rsidP="00B61B4A">
      <w:pPr>
        <w:rPr>
          <w:lang w:val="es-ES_tradnl"/>
        </w:rPr>
      </w:pPr>
    </w:p>
    <w:p w14:paraId="57E428B2" w14:textId="77777777" w:rsidR="00B61B4A" w:rsidRPr="00047949" w:rsidRDefault="00B61B4A" w:rsidP="00B61B4A">
      <w:pPr>
        <w:numPr>
          <w:ilvl w:val="0"/>
          <w:numId w:val="17"/>
        </w:numPr>
        <w:rPr>
          <w:lang w:val="es-ES_tradnl"/>
        </w:rPr>
      </w:pPr>
      <w:r w:rsidRPr="00047949">
        <w:rPr>
          <w:lang w:val="es-ES_tradnl"/>
        </w:rPr>
        <w:t>No hacinado (hasta 1.5)</w:t>
      </w:r>
      <w:r w:rsidRPr="00047949">
        <w:rPr>
          <w:lang w:val="es-ES_tradnl"/>
        </w:rPr>
        <w:tab/>
        <w:t xml:space="preserve">(2) </w:t>
      </w:r>
      <w:proofErr w:type="spellStart"/>
      <w:r w:rsidRPr="00047949">
        <w:rPr>
          <w:lang w:val="es-ES_tradnl"/>
        </w:rPr>
        <w:t>Semihacinado</w:t>
      </w:r>
      <w:proofErr w:type="spellEnd"/>
      <w:r w:rsidRPr="00047949">
        <w:rPr>
          <w:lang w:val="es-ES_tradnl"/>
        </w:rPr>
        <w:t xml:space="preserve"> (1.6-3.5)</w:t>
      </w:r>
      <w:r w:rsidRPr="00047949">
        <w:rPr>
          <w:lang w:val="es-ES_tradnl"/>
        </w:rPr>
        <w:tab/>
        <w:t>(3) Hacinado (3.6 y más)</w:t>
      </w:r>
    </w:p>
    <w:p w14:paraId="66FA0F07" w14:textId="77777777" w:rsidR="00B61B4A" w:rsidRPr="00047949" w:rsidRDefault="00B61B4A" w:rsidP="00B61B4A">
      <w:pPr>
        <w:rPr>
          <w:lang w:val="es-ES_tradnl"/>
        </w:rPr>
      </w:pPr>
    </w:p>
    <w:p w14:paraId="221F5BA2" w14:textId="77777777" w:rsidR="00B61B4A" w:rsidRDefault="00B61B4A" w:rsidP="00B61B4A">
      <w:pPr>
        <w:rPr>
          <w:lang w:val="es-ES_tradnl"/>
        </w:rPr>
      </w:pPr>
    </w:p>
    <w:p w14:paraId="280B1265" w14:textId="766B0176" w:rsidR="00B61B4A" w:rsidRPr="00047949" w:rsidRDefault="00A50AE4" w:rsidP="00B61B4A">
      <w:pPr>
        <w:rPr>
          <w:lang w:val="es-ES_tradnl"/>
        </w:rPr>
      </w:pPr>
      <w:r>
        <w:rPr>
          <w:lang w:val="es-ES_tradnl"/>
        </w:rPr>
        <w:t>77</w:t>
      </w:r>
      <w:r w:rsidR="00B61B4A" w:rsidRPr="00047949">
        <w:rPr>
          <w:lang w:val="es-ES_tradnl"/>
        </w:rPr>
        <w:t>) Nivel de escolaridad del jefe de la familia:</w:t>
      </w:r>
    </w:p>
    <w:p w14:paraId="4BCD7D8A" w14:textId="77777777" w:rsidR="00B61B4A" w:rsidRDefault="00B61B4A" w:rsidP="00B61B4A">
      <w:pPr>
        <w:ind w:firstLine="708"/>
        <w:rPr>
          <w:lang w:val="es-ES_tradnl"/>
        </w:rPr>
      </w:pPr>
    </w:p>
    <w:p w14:paraId="2555F099" w14:textId="77777777" w:rsidR="00B61B4A" w:rsidRDefault="00B61B4A" w:rsidP="00B61B4A">
      <w:pPr>
        <w:ind w:left="2124" w:firstLine="708"/>
        <w:rPr>
          <w:lang w:val="es-ES_tradnl"/>
        </w:rPr>
      </w:pPr>
      <w:r w:rsidRPr="00047949">
        <w:rPr>
          <w:lang w:val="es-ES_tradnl"/>
        </w:rPr>
        <w:t>(1) 7 años o más</w:t>
      </w:r>
      <w:r w:rsidRPr="00047949">
        <w:rPr>
          <w:lang w:val="es-ES_tradnl"/>
        </w:rPr>
        <w:tab/>
        <w:t>(2) 4 a 6 años</w:t>
      </w:r>
      <w:r w:rsidRPr="00047949">
        <w:rPr>
          <w:lang w:val="es-ES_tradnl"/>
        </w:rPr>
        <w:tab/>
      </w:r>
      <w:r w:rsidRPr="00047949">
        <w:rPr>
          <w:lang w:val="es-ES_tradnl"/>
        </w:rPr>
        <w:tab/>
        <w:t>(3) Hasta 3 años</w:t>
      </w:r>
    </w:p>
    <w:p w14:paraId="6CFBF2C6" w14:textId="77777777" w:rsidR="00B61B4A" w:rsidRDefault="00B61B4A" w:rsidP="00B61B4A">
      <w:pPr>
        <w:rPr>
          <w:lang w:val="es-ES_tradnl"/>
        </w:rPr>
      </w:pPr>
    </w:p>
    <w:p w14:paraId="189D83ED" w14:textId="77777777" w:rsidR="00B61B4A" w:rsidRDefault="00B61B4A" w:rsidP="00B61B4A">
      <w:pPr>
        <w:rPr>
          <w:lang w:val="es-ES_tradnl"/>
        </w:rPr>
      </w:pPr>
    </w:p>
    <w:p w14:paraId="6DDAE772" w14:textId="77777777" w:rsidR="00B61B4A" w:rsidRDefault="00B61B4A" w:rsidP="00B61B4A">
      <w:pPr>
        <w:rPr>
          <w:lang w:val="es-ES_tradnl"/>
        </w:rPr>
      </w:pPr>
    </w:p>
    <w:p w14:paraId="01EE0424" w14:textId="77777777" w:rsidR="00B61B4A" w:rsidRDefault="00B61B4A" w:rsidP="00B61B4A">
      <w:pPr>
        <w:rPr>
          <w:lang w:val="es-ES_tradnl"/>
        </w:rPr>
      </w:pPr>
    </w:p>
    <w:p w14:paraId="23219925" w14:textId="77777777" w:rsidR="00B61B4A" w:rsidRDefault="00B61B4A" w:rsidP="00B61B4A">
      <w:pPr>
        <w:rPr>
          <w:lang w:val="es-ES_tradnl"/>
        </w:rPr>
      </w:pPr>
    </w:p>
    <w:p w14:paraId="5AFCDF88" w14:textId="77777777" w:rsidR="00B61B4A" w:rsidRDefault="00B61B4A" w:rsidP="00B61B4A">
      <w:pPr>
        <w:rPr>
          <w:lang w:val="es-ES_tradnl"/>
        </w:rPr>
      </w:pPr>
    </w:p>
    <w:sectPr w:rsidR="00B61B4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D641A2"/>
    <w:multiLevelType w:val="hybridMultilevel"/>
    <w:tmpl w:val="218445BE"/>
    <w:lvl w:ilvl="0" w:tplc="59FA5930">
      <w:start w:val="1"/>
      <w:numFmt w:val="decimal"/>
      <w:lvlText w:val="(%1)"/>
      <w:lvlJc w:val="left"/>
      <w:pPr>
        <w:ind w:left="390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4620" w:hanging="360"/>
      </w:pPr>
    </w:lvl>
    <w:lvl w:ilvl="2" w:tplc="080A001B" w:tentative="1">
      <w:start w:val="1"/>
      <w:numFmt w:val="lowerRoman"/>
      <w:lvlText w:val="%3."/>
      <w:lvlJc w:val="right"/>
      <w:pPr>
        <w:ind w:left="5340" w:hanging="180"/>
      </w:pPr>
    </w:lvl>
    <w:lvl w:ilvl="3" w:tplc="080A000F" w:tentative="1">
      <w:start w:val="1"/>
      <w:numFmt w:val="decimal"/>
      <w:lvlText w:val="%4."/>
      <w:lvlJc w:val="left"/>
      <w:pPr>
        <w:ind w:left="6060" w:hanging="360"/>
      </w:pPr>
    </w:lvl>
    <w:lvl w:ilvl="4" w:tplc="080A0019" w:tentative="1">
      <w:start w:val="1"/>
      <w:numFmt w:val="lowerLetter"/>
      <w:lvlText w:val="%5."/>
      <w:lvlJc w:val="left"/>
      <w:pPr>
        <w:ind w:left="6780" w:hanging="360"/>
      </w:pPr>
    </w:lvl>
    <w:lvl w:ilvl="5" w:tplc="080A001B" w:tentative="1">
      <w:start w:val="1"/>
      <w:numFmt w:val="lowerRoman"/>
      <w:lvlText w:val="%6."/>
      <w:lvlJc w:val="right"/>
      <w:pPr>
        <w:ind w:left="7500" w:hanging="180"/>
      </w:pPr>
    </w:lvl>
    <w:lvl w:ilvl="6" w:tplc="080A000F" w:tentative="1">
      <w:start w:val="1"/>
      <w:numFmt w:val="decimal"/>
      <w:lvlText w:val="%7."/>
      <w:lvlJc w:val="left"/>
      <w:pPr>
        <w:ind w:left="8220" w:hanging="360"/>
      </w:pPr>
    </w:lvl>
    <w:lvl w:ilvl="7" w:tplc="080A0019" w:tentative="1">
      <w:start w:val="1"/>
      <w:numFmt w:val="lowerLetter"/>
      <w:lvlText w:val="%8."/>
      <w:lvlJc w:val="left"/>
      <w:pPr>
        <w:ind w:left="8940" w:hanging="360"/>
      </w:pPr>
    </w:lvl>
    <w:lvl w:ilvl="8" w:tplc="080A001B" w:tentative="1">
      <w:start w:val="1"/>
      <w:numFmt w:val="lowerRoman"/>
      <w:lvlText w:val="%9."/>
      <w:lvlJc w:val="right"/>
      <w:pPr>
        <w:ind w:left="9660" w:hanging="180"/>
      </w:pPr>
    </w:lvl>
  </w:abstractNum>
  <w:abstractNum w:abstractNumId="1" w15:restartNumberingAfterBreak="0">
    <w:nsid w:val="08501032"/>
    <w:multiLevelType w:val="hybridMultilevel"/>
    <w:tmpl w:val="3BF69A84"/>
    <w:lvl w:ilvl="0" w:tplc="C1821E64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B9D308F"/>
    <w:multiLevelType w:val="hybridMultilevel"/>
    <w:tmpl w:val="3B8CED68"/>
    <w:lvl w:ilvl="0" w:tplc="AFC6F4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B0463A"/>
    <w:multiLevelType w:val="hybridMultilevel"/>
    <w:tmpl w:val="7F508588"/>
    <w:lvl w:ilvl="0" w:tplc="4BDA513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F0836DA"/>
    <w:multiLevelType w:val="hybridMultilevel"/>
    <w:tmpl w:val="A008E376"/>
    <w:lvl w:ilvl="0" w:tplc="7DF242CA">
      <w:start w:val="1"/>
      <w:numFmt w:val="decimal"/>
      <w:lvlText w:val="(%1)"/>
      <w:lvlJc w:val="left"/>
      <w:pPr>
        <w:ind w:left="106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5" w:hanging="360"/>
      </w:pPr>
    </w:lvl>
    <w:lvl w:ilvl="2" w:tplc="080A001B" w:tentative="1">
      <w:start w:val="1"/>
      <w:numFmt w:val="lowerRoman"/>
      <w:lvlText w:val="%3."/>
      <w:lvlJc w:val="right"/>
      <w:pPr>
        <w:ind w:left="2505" w:hanging="180"/>
      </w:pPr>
    </w:lvl>
    <w:lvl w:ilvl="3" w:tplc="080A000F" w:tentative="1">
      <w:start w:val="1"/>
      <w:numFmt w:val="decimal"/>
      <w:lvlText w:val="%4."/>
      <w:lvlJc w:val="left"/>
      <w:pPr>
        <w:ind w:left="3225" w:hanging="360"/>
      </w:pPr>
    </w:lvl>
    <w:lvl w:ilvl="4" w:tplc="080A0019" w:tentative="1">
      <w:start w:val="1"/>
      <w:numFmt w:val="lowerLetter"/>
      <w:lvlText w:val="%5."/>
      <w:lvlJc w:val="left"/>
      <w:pPr>
        <w:ind w:left="3945" w:hanging="360"/>
      </w:pPr>
    </w:lvl>
    <w:lvl w:ilvl="5" w:tplc="080A001B" w:tentative="1">
      <w:start w:val="1"/>
      <w:numFmt w:val="lowerRoman"/>
      <w:lvlText w:val="%6."/>
      <w:lvlJc w:val="right"/>
      <w:pPr>
        <w:ind w:left="4665" w:hanging="180"/>
      </w:pPr>
    </w:lvl>
    <w:lvl w:ilvl="6" w:tplc="080A000F" w:tentative="1">
      <w:start w:val="1"/>
      <w:numFmt w:val="decimal"/>
      <w:lvlText w:val="%7."/>
      <w:lvlJc w:val="left"/>
      <w:pPr>
        <w:ind w:left="5385" w:hanging="360"/>
      </w:pPr>
    </w:lvl>
    <w:lvl w:ilvl="7" w:tplc="080A0019" w:tentative="1">
      <w:start w:val="1"/>
      <w:numFmt w:val="lowerLetter"/>
      <w:lvlText w:val="%8."/>
      <w:lvlJc w:val="left"/>
      <w:pPr>
        <w:ind w:left="6105" w:hanging="360"/>
      </w:pPr>
    </w:lvl>
    <w:lvl w:ilvl="8" w:tplc="08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5" w15:restartNumberingAfterBreak="0">
    <w:nsid w:val="24005FC5"/>
    <w:multiLevelType w:val="hybridMultilevel"/>
    <w:tmpl w:val="B9709D9A"/>
    <w:lvl w:ilvl="0" w:tplc="C6DEC142">
      <w:start w:val="1"/>
      <w:numFmt w:val="decimal"/>
      <w:lvlText w:val="(%1)"/>
      <w:lvlJc w:val="left"/>
      <w:pPr>
        <w:ind w:left="106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5" w:hanging="360"/>
      </w:pPr>
    </w:lvl>
    <w:lvl w:ilvl="2" w:tplc="080A001B" w:tentative="1">
      <w:start w:val="1"/>
      <w:numFmt w:val="lowerRoman"/>
      <w:lvlText w:val="%3."/>
      <w:lvlJc w:val="right"/>
      <w:pPr>
        <w:ind w:left="2505" w:hanging="180"/>
      </w:pPr>
    </w:lvl>
    <w:lvl w:ilvl="3" w:tplc="080A000F" w:tentative="1">
      <w:start w:val="1"/>
      <w:numFmt w:val="decimal"/>
      <w:lvlText w:val="%4."/>
      <w:lvlJc w:val="left"/>
      <w:pPr>
        <w:ind w:left="3225" w:hanging="360"/>
      </w:pPr>
    </w:lvl>
    <w:lvl w:ilvl="4" w:tplc="080A0019" w:tentative="1">
      <w:start w:val="1"/>
      <w:numFmt w:val="lowerLetter"/>
      <w:lvlText w:val="%5."/>
      <w:lvlJc w:val="left"/>
      <w:pPr>
        <w:ind w:left="3945" w:hanging="360"/>
      </w:pPr>
    </w:lvl>
    <w:lvl w:ilvl="5" w:tplc="080A001B" w:tentative="1">
      <w:start w:val="1"/>
      <w:numFmt w:val="lowerRoman"/>
      <w:lvlText w:val="%6."/>
      <w:lvlJc w:val="right"/>
      <w:pPr>
        <w:ind w:left="4665" w:hanging="180"/>
      </w:pPr>
    </w:lvl>
    <w:lvl w:ilvl="6" w:tplc="080A000F" w:tentative="1">
      <w:start w:val="1"/>
      <w:numFmt w:val="decimal"/>
      <w:lvlText w:val="%7."/>
      <w:lvlJc w:val="left"/>
      <w:pPr>
        <w:ind w:left="5385" w:hanging="360"/>
      </w:pPr>
    </w:lvl>
    <w:lvl w:ilvl="7" w:tplc="080A0019" w:tentative="1">
      <w:start w:val="1"/>
      <w:numFmt w:val="lowerLetter"/>
      <w:lvlText w:val="%8."/>
      <w:lvlJc w:val="left"/>
      <w:pPr>
        <w:ind w:left="6105" w:hanging="360"/>
      </w:pPr>
    </w:lvl>
    <w:lvl w:ilvl="8" w:tplc="08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6" w15:restartNumberingAfterBreak="0">
    <w:nsid w:val="28F870F7"/>
    <w:multiLevelType w:val="hybridMultilevel"/>
    <w:tmpl w:val="BF26C562"/>
    <w:lvl w:ilvl="0" w:tplc="07AA4B94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33BA1FEE"/>
    <w:multiLevelType w:val="hybridMultilevel"/>
    <w:tmpl w:val="16B0E6EA"/>
    <w:lvl w:ilvl="0" w:tplc="83166CF2">
      <w:start w:val="1"/>
      <w:numFmt w:val="decimal"/>
      <w:lvlText w:val="(%1)"/>
      <w:lvlJc w:val="left"/>
      <w:pPr>
        <w:ind w:left="390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4620" w:hanging="360"/>
      </w:pPr>
    </w:lvl>
    <w:lvl w:ilvl="2" w:tplc="080A001B" w:tentative="1">
      <w:start w:val="1"/>
      <w:numFmt w:val="lowerRoman"/>
      <w:lvlText w:val="%3."/>
      <w:lvlJc w:val="right"/>
      <w:pPr>
        <w:ind w:left="5340" w:hanging="180"/>
      </w:pPr>
    </w:lvl>
    <w:lvl w:ilvl="3" w:tplc="080A000F" w:tentative="1">
      <w:start w:val="1"/>
      <w:numFmt w:val="decimal"/>
      <w:lvlText w:val="%4."/>
      <w:lvlJc w:val="left"/>
      <w:pPr>
        <w:ind w:left="6060" w:hanging="360"/>
      </w:pPr>
    </w:lvl>
    <w:lvl w:ilvl="4" w:tplc="080A0019" w:tentative="1">
      <w:start w:val="1"/>
      <w:numFmt w:val="lowerLetter"/>
      <w:lvlText w:val="%5."/>
      <w:lvlJc w:val="left"/>
      <w:pPr>
        <w:ind w:left="6780" w:hanging="360"/>
      </w:pPr>
    </w:lvl>
    <w:lvl w:ilvl="5" w:tplc="080A001B" w:tentative="1">
      <w:start w:val="1"/>
      <w:numFmt w:val="lowerRoman"/>
      <w:lvlText w:val="%6."/>
      <w:lvlJc w:val="right"/>
      <w:pPr>
        <w:ind w:left="7500" w:hanging="180"/>
      </w:pPr>
    </w:lvl>
    <w:lvl w:ilvl="6" w:tplc="080A000F" w:tentative="1">
      <w:start w:val="1"/>
      <w:numFmt w:val="decimal"/>
      <w:lvlText w:val="%7."/>
      <w:lvlJc w:val="left"/>
      <w:pPr>
        <w:ind w:left="8220" w:hanging="360"/>
      </w:pPr>
    </w:lvl>
    <w:lvl w:ilvl="7" w:tplc="080A0019" w:tentative="1">
      <w:start w:val="1"/>
      <w:numFmt w:val="lowerLetter"/>
      <w:lvlText w:val="%8."/>
      <w:lvlJc w:val="left"/>
      <w:pPr>
        <w:ind w:left="8940" w:hanging="360"/>
      </w:pPr>
    </w:lvl>
    <w:lvl w:ilvl="8" w:tplc="080A001B" w:tentative="1">
      <w:start w:val="1"/>
      <w:numFmt w:val="lowerRoman"/>
      <w:lvlText w:val="%9."/>
      <w:lvlJc w:val="right"/>
      <w:pPr>
        <w:ind w:left="9660" w:hanging="180"/>
      </w:pPr>
    </w:lvl>
  </w:abstractNum>
  <w:abstractNum w:abstractNumId="8" w15:restartNumberingAfterBreak="0">
    <w:nsid w:val="34A4381C"/>
    <w:multiLevelType w:val="hybridMultilevel"/>
    <w:tmpl w:val="23609340"/>
    <w:lvl w:ilvl="0" w:tplc="4800B206">
      <w:start w:val="1"/>
      <w:numFmt w:val="decimal"/>
      <w:lvlText w:val="(%1)"/>
      <w:lvlJc w:val="left"/>
      <w:pPr>
        <w:ind w:left="390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4620" w:hanging="360"/>
      </w:pPr>
    </w:lvl>
    <w:lvl w:ilvl="2" w:tplc="080A001B" w:tentative="1">
      <w:start w:val="1"/>
      <w:numFmt w:val="lowerRoman"/>
      <w:lvlText w:val="%3."/>
      <w:lvlJc w:val="right"/>
      <w:pPr>
        <w:ind w:left="5340" w:hanging="180"/>
      </w:pPr>
    </w:lvl>
    <w:lvl w:ilvl="3" w:tplc="080A000F" w:tentative="1">
      <w:start w:val="1"/>
      <w:numFmt w:val="decimal"/>
      <w:lvlText w:val="%4."/>
      <w:lvlJc w:val="left"/>
      <w:pPr>
        <w:ind w:left="6060" w:hanging="360"/>
      </w:pPr>
    </w:lvl>
    <w:lvl w:ilvl="4" w:tplc="080A0019" w:tentative="1">
      <w:start w:val="1"/>
      <w:numFmt w:val="lowerLetter"/>
      <w:lvlText w:val="%5."/>
      <w:lvlJc w:val="left"/>
      <w:pPr>
        <w:ind w:left="6780" w:hanging="360"/>
      </w:pPr>
    </w:lvl>
    <w:lvl w:ilvl="5" w:tplc="080A001B" w:tentative="1">
      <w:start w:val="1"/>
      <w:numFmt w:val="lowerRoman"/>
      <w:lvlText w:val="%6."/>
      <w:lvlJc w:val="right"/>
      <w:pPr>
        <w:ind w:left="7500" w:hanging="180"/>
      </w:pPr>
    </w:lvl>
    <w:lvl w:ilvl="6" w:tplc="080A000F" w:tentative="1">
      <w:start w:val="1"/>
      <w:numFmt w:val="decimal"/>
      <w:lvlText w:val="%7."/>
      <w:lvlJc w:val="left"/>
      <w:pPr>
        <w:ind w:left="8220" w:hanging="360"/>
      </w:pPr>
    </w:lvl>
    <w:lvl w:ilvl="7" w:tplc="080A0019" w:tentative="1">
      <w:start w:val="1"/>
      <w:numFmt w:val="lowerLetter"/>
      <w:lvlText w:val="%8."/>
      <w:lvlJc w:val="left"/>
      <w:pPr>
        <w:ind w:left="8940" w:hanging="360"/>
      </w:pPr>
    </w:lvl>
    <w:lvl w:ilvl="8" w:tplc="080A001B" w:tentative="1">
      <w:start w:val="1"/>
      <w:numFmt w:val="lowerRoman"/>
      <w:lvlText w:val="%9."/>
      <w:lvlJc w:val="right"/>
      <w:pPr>
        <w:ind w:left="9660" w:hanging="180"/>
      </w:pPr>
    </w:lvl>
  </w:abstractNum>
  <w:abstractNum w:abstractNumId="9" w15:restartNumberingAfterBreak="0">
    <w:nsid w:val="36AF0556"/>
    <w:multiLevelType w:val="hybridMultilevel"/>
    <w:tmpl w:val="FABCC686"/>
    <w:lvl w:ilvl="0" w:tplc="774E9142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46655549"/>
    <w:multiLevelType w:val="hybridMultilevel"/>
    <w:tmpl w:val="66682E68"/>
    <w:lvl w:ilvl="0" w:tplc="B5EEDD90">
      <w:start w:val="1"/>
      <w:numFmt w:val="decimal"/>
      <w:lvlText w:val="(%1)"/>
      <w:lvlJc w:val="left"/>
      <w:pPr>
        <w:ind w:left="390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4620" w:hanging="360"/>
      </w:pPr>
    </w:lvl>
    <w:lvl w:ilvl="2" w:tplc="080A001B" w:tentative="1">
      <w:start w:val="1"/>
      <w:numFmt w:val="lowerRoman"/>
      <w:lvlText w:val="%3."/>
      <w:lvlJc w:val="right"/>
      <w:pPr>
        <w:ind w:left="5340" w:hanging="180"/>
      </w:pPr>
    </w:lvl>
    <w:lvl w:ilvl="3" w:tplc="080A000F" w:tentative="1">
      <w:start w:val="1"/>
      <w:numFmt w:val="decimal"/>
      <w:lvlText w:val="%4."/>
      <w:lvlJc w:val="left"/>
      <w:pPr>
        <w:ind w:left="6060" w:hanging="360"/>
      </w:pPr>
    </w:lvl>
    <w:lvl w:ilvl="4" w:tplc="080A0019" w:tentative="1">
      <w:start w:val="1"/>
      <w:numFmt w:val="lowerLetter"/>
      <w:lvlText w:val="%5."/>
      <w:lvlJc w:val="left"/>
      <w:pPr>
        <w:ind w:left="6780" w:hanging="360"/>
      </w:pPr>
    </w:lvl>
    <w:lvl w:ilvl="5" w:tplc="080A001B" w:tentative="1">
      <w:start w:val="1"/>
      <w:numFmt w:val="lowerRoman"/>
      <w:lvlText w:val="%6."/>
      <w:lvlJc w:val="right"/>
      <w:pPr>
        <w:ind w:left="7500" w:hanging="180"/>
      </w:pPr>
    </w:lvl>
    <w:lvl w:ilvl="6" w:tplc="080A000F" w:tentative="1">
      <w:start w:val="1"/>
      <w:numFmt w:val="decimal"/>
      <w:lvlText w:val="%7."/>
      <w:lvlJc w:val="left"/>
      <w:pPr>
        <w:ind w:left="8220" w:hanging="360"/>
      </w:pPr>
    </w:lvl>
    <w:lvl w:ilvl="7" w:tplc="080A0019" w:tentative="1">
      <w:start w:val="1"/>
      <w:numFmt w:val="lowerLetter"/>
      <w:lvlText w:val="%8."/>
      <w:lvlJc w:val="left"/>
      <w:pPr>
        <w:ind w:left="8940" w:hanging="360"/>
      </w:pPr>
    </w:lvl>
    <w:lvl w:ilvl="8" w:tplc="080A001B" w:tentative="1">
      <w:start w:val="1"/>
      <w:numFmt w:val="lowerRoman"/>
      <w:lvlText w:val="%9."/>
      <w:lvlJc w:val="right"/>
      <w:pPr>
        <w:ind w:left="9660" w:hanging="180"/>
      </w:pPr>
    </w:lvl>
  </w:abstractNum>
  <w:abstractNum w:abstractNumId="11" w15:restartNumberingAfterBreak="0">
    <w:nsid w:val="47944238"/>
    <w:multiLevelType w:val="hybridMultilevel"/>
    <w:tmpl w:val="8CE82B72"/>
    <w:lvl w:ilvl="0" w:tplc="8CBC9B4E">
      <w:start w:val="1"/>
      <w:numFmt w:val="decimal"/>
      <w:lvlText w:val="(%1)"/>
      <w:lvlJc w:val="left"/>
      <w:pPr>
        <w:ind w:left="390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4620" w:hanging="360"/>
      </w:pPr>
    </w:lvl>
    <w:lvl w:ilvl="2" w:tplc="080A001B" w:tentative="1">
      <w:start w:val="1"/>
      <w:numFmt w:val="lowerRoman"/>
      <w:lvlText w:val="%3."/>
      <w:lvlJc w:val="right"/>
      <w:pPr>
        <w:ind w:left="5340" w:hanging="180"/>
      </w:pPr>
    </w:lvl>
    <w:lvl w:ilvl="3" w:tplc="080A000F" w:tentative="1">
      <w:start w:val="1"/>
      <w:numFmt w:val="decimal"/>
      <w:lvlText w:val="%4."/>
      <w:lvlJc w:val="left"/>
      <w:pPr>
        <w:ind w:left="6060" w:hanging="360"/>
      </w:pPr>
    </w:lvl>
    <w:lvl w:ilvl="4" w:tplc="080A0019" w:tentative="1">
      <w:start w:val="1"/>
      <w:numFmt w:val="lowerLetter"/>
      <w:lvlText w:val="%5."/>
      <w:lvlJc w:val="left"/>
      <w:pPr>
        <w:ind w:left="6780" w:hanging="360"/>
      </w:pPr>
    </w:lvl>
    <w:lvl w:ilvl="5" w:tplc="080A001B" w:tentative="1">
      <w:start w:val="1"/>
      <w:numFmt w:val="lowerRoman"/>
      <w:lvlText w:val="%6."/>
      <w:lvlJc w:val="right"/>
      <w:pPr>
        <w:ind w:left="7500" w:hanging="180"/>
      </w:pPr>
    </w:lvl>
    <w:lvl w:ilvl="6" w:tplc="080A000F" w:tentative="1">
      <w:start w:val="1"/>
      <w:numFmt w:val="decimal"/>
      <w:lvlText w:val="%7."/>
      <w:lvlJc w:val="left"/>
      <w:pPr>
        <w:ind w:left="8220" w:hanging="360"/>
      </w:pPr>
    </w:lvl>
    <w:lvl w:ilvl="7" w:tplc="080A0019" w:tentative="1">
      <w:start w:val="1"/>
      <w:numFmt w:val="lowerLetter"/>
      <w:lvlText w:val="%8."/>
      <w:lvlJc w:val="left"/>
      <w:pPr>
        <w:ind w:left="8940" w:hanging="360"/>
      </w:pPr>
    </w:lvl>
    <w:lvl w:ilvl="8" w:tplc="080A001B" w:tentative="1">
      <w:start w:val="1"/>
      <w:numFmt w:val="lowerRoman"/>
      <w:lvlText w:val="%9."/>
      <w:lvlJc w:val="right"/>
      <w:pPr>
        <w:ind w:left="9660" w:hanging="180"/>
      </w:pPr>
    </w:lvl>
  </w:abstractNum>
  <w:abstractNum w:abstractNumId="12" w15:restartNumberingAfterBreak="0">
    <w:nsid w:val="4AB71080"/>
    <w:multiLevelType w:val="hybridMultilevel"/>
    <w:tmpl w:val="5C745F98"/>
    <w:lvl w:ilvl="0" w:tplc="DA3E3AEC">
      <w:start w:val="1"/>
      <w:numFmt w:val="decimal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9A1B83"/>
    <w:multiLevelType w:val="hybridMultilevel"/>
    <w:tmpl w:val="CE6EF072"/>
    <w:lvl w:ilvl="0" w:tplc="359E38A8">
      <w:start w:val="1"/>
      <w:numFmt w:val="decimal"/>
      <w:lvlText w:val="(%1)"/>
      <w:lvlJc w:val="left"/>
      <w:pPr>
        <w:ind w:left="4608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5328" w:hanging="360"/>
      </w:pPr>
    </w:lvl>
    <w:lvl w:ilvl="2" w:tplc="080A001B" w:tentative="1">
      <w:start w:val="1"/>
      <w:numFmt w:val="lowerRoman"/>
      <w:lvlText w:val="%3."/>
      <w:lvlJc w:val="right"/>
      <w:pPr>
        <w:ind w:left="6048" w:hanging="180"/>
      </w:pPr>
    </w:lvl>
    <w:lvl w:ilvl="3" w:tplc="080A000F" w:tentative="1">
      <w:start w:val="1"/>
      <w:numFmt w:val="decimal"/>
      <w:lvlText w:val="%4."/>
      <w:lvlJc w:val="left"/>
      <w:pPr>
        <w:ind w:left="6768" w:hanging="360"/>
      </w:pPr>
    </w:lvl>
    <w:lvl w:ilvl="4" w:tplc="080A0019" w:tentative="1">
      <w:start w:val="1"/>
      <w:numFmt w:val="lowerLetter"/>
      <w:lvlText w:val="%5."/>
      <w:lvlJc w:val="left"/>
      <w:pPr>
        <w:ind w:left="7488" w:hanging="360"/>
      </w:pPr>
    </w:lvl>
    <w:lvl w:ilvl="5" w:tplc="080A001B" w:tentative="1">
      <w:start w:val="1"/>
      <w:numFmt w:val="lowerRoman"/>
      <w:lvlText w:val="%6."/>
      <w:lvlJc w:val="right"/>
      <w:pPr>
        <w:ind w:left="8208" w:hanging="180"/>
      </w:pPr>
    </w:lvl>
    <w:lvl w:ilvl="6" w:tplc="080A000F" w:tentative="1">
      <w:start w:val="1"/>
      <w:numFmt w:val="decimal"/>
      <w:lvlText w:val="%7."/>
      <w:lvlJc w:val="left"/>
      <w:pPr>
        <w:ind w:left="8928" w:hanging="360"/>
      </w:pPr>
    </w:lvl>
    <w:lvl w:ilvl="7" w:tplc="080A0019" w:tentative="1">
      <w:start w:val="1"/>
      <w:numFmt w:val="lowerLetter"/>
      <w:lvlText w:val="%8."/>
      <w:lvlJc w:val="left"/>
      <w:pPr>
        <w:ind w:left="9648" w:hanging="360"/>
      </w:pPr>
    </w:lvl>
    <w:lvl w:ilvl="8" w:tplc="080A001B" w:tentative="1">
      <w:start w:val="1"/>
      <w:numFmt w:val="lowerRoman"/>
      <w:lvlText w:val="%9."/>
      <w:lvlJc w:val="right"/>
      <w:pPr>
        <w:ind w:left="10368" w:hanging="180"/>
      </w:pPr>
    </w:lvl>
  </w:abstractNum>
  <w:abstractNum w:abstractNumId="14" w15:restartNumberingAfterBreak="0">
    <w:nsid w:val="5D9577C5"/>
    <w:multiLevelType w:val="hybridMultilevel"/>
    <w:tmpl w:val="4D7CEEA4"/>
    <w:lvl w:ilvl="0" w:tplc="63F63582">
      <w:start w:val="1"/>
      <w:numFmt w:val="decimal"/>
      <w:lvlText w:val="(%1)"/>
      <w:lvlJc w:val="left"/>
      <w:pPr>
        <w:ind w:left="2484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3204" w:hanging="360"/>
      </w:pPr>
    </w:lvl>
    <w:lvl w:ilvl="2" w:tplc="080A001B" w:tentative="1">
      <w:start w:val="1"/>
      <w:numFmt w:val="lowerRoman"/>
      <w:lvlText w:val="%3."/>
      <w:lvlJc w:val="right"/>
      <w:pPr>
        <w:ind w:left="3924" w:hanging="180"/>
      </w:pPr>
    </w:lvl>
    <w:lvl w:ilvl="3" w:tplc="080A000F" w:tentative="1">
      <w:start w:val="1"/>
      <w:numFmt w:val="decimal"/>
      <w:lvlText w:val="%4."/>
      <w:lvlJc w:val="left"/>
      <w:pPr>
        <w:ind w:left="4644" w:hanging="360"/>
      </w:pPr>
    </w:lvl>
    <w:lvl w:ilvl="4" w:tplc="080A0019" w:tentative="1">
      <w:start w:val="1"/>
      <w:numFmt w:val="lowerLetter"/>
      <w:lvlText w:val="%5."/>
      <w:lvlJc w:val="left"/>
      <w:pPr>
        <w:ind w:left="5364" w:hanging="360"/>
      </w:pPr>
    </w:lvl>
    <w:lvl w:ilvl="5" w:tplc="080A001B" w:tentative="1">
      <w:start w:val="1"/>
      <w:numFmt w:val="lowerRoman"/>
      <w:lvlText w:val="%6."/>
      <w:lvlJc w:val="right"/>
      <w:pPr>
        <w:ind w:left="6084" w:hanging="180"/>
      </w:pPr>
    </w:lvl>
    <w:lvl w:ilvl="6" w:tplc="080A000F" w:tentative="1">
      <w:start w:val="1"/>
      <w:numFmt w:val="decimal"/>
      <w:lvlText w:val="%7."/>
      <w:lvlJc w:val="left"/>
      <w:pPr>
        <w:ind w:left="6804" w:hanging="360"/>
      </w:pPr>
    </w:lvl>
    <w:lvl w:ilvl="7" w:tplc="080A0019" w:tentative="1">
      <w:start w:val="1"/>
      <w:numFmt w:val="lowerLetter"/>
      <w:lvlText w:val="%8."/>
      <w:lvlJc w:val="left"/>
      <w:pPr>
        <w:ind w:left="7524" w:hanging="360"/>
      </w:pPr>
    </w:lvl>
    <w:lvl w:ilvl="8" w:tplc="080A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15" w15:restartNumberingAfterBreak="0">
    <w:nsid w:val="71175693"/>
    <w:multiLevelType w:val="hybridMultilevel"/>
    <w:tmpl w:val="90521208"/>
    <w:lvl w:ilvl="0" w:tplc="BB6EF33A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E8412A"/>
    <w:multiLevelType w:val="hybridMultilevel"/>
    <w:tmpl w:val="4F6A0EFE"/>
    <w:lvl w:ilvl="0" w:tplc="614C371A">
      <w:start w:val="1"/>
      <w:numFmt w:val="decimal"/>
      <w:lvlText w:val="(%1)"/>
      <w:lvlJc w:val="left"/>
      <w:pPr>
        <w:ind w:left="106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5" w:hanging="360"/>
      </w:pPr>
    </w:lvl>
    <w:lvl w:ilvl="2" w:tplc="080A001B" w:tentative="1">
      <w:start w:val="1"/>
      <w:numFmt w:val="lowerRoman"/>
      <w:lvlText w:val="%3."/>
      <w:lvlJc w:val="right"/>
      <w:pPr>
        <w:ind w:left="2505" w:hanging="180"/>
      </w:pPr>
    </w:lvl>
    <w:lvl w:ilvl="3" w:tplc="080A000F" w:tentative="1">
      <w:start w:val="1"/>
      <w:numFmt w:val="decimal"/>
      <w:lvlText w:val="%4."/>
      <w:lvlJc w:val="left"/>
      <w:pPr>
        <w:ind w:left="3225" w:hanging="360"/>
      </w:pPr>
    </w:lvl>
    <w:lvl w:ilvl="4" w:tplc="080A0019" w:tentative="1">
      <w:start w:val="1"/>
      <w:numFmt w:val="lowerLetter"/>
      <w:lvlText w:val="%5."/>
      <w:lvlJc w:val="left"/>
      <w:pPr>
        <w:ind w:left="3945" w:hanging="360"/>
      </w:pPr>
    </w:lvl>
    <w:lvl w:ilvl="5" w:tplc="080A001B" w:tentative="1">
      <w:start w:val="1"/>
      <w:numFmt w:val="lowerRoman"/>
      <w:lvlText w:val="%6."/>
      <w:lvlJc w:val="right"/>
      <w:pPr>
        <w:ind w:left="4665" w:hanging="180"/>
      </w:pPr>
    </w:lvl>
    <w:lvl w:ilvl="6" w:tplc="080A000F" w:tentative="1">
      <w:start w:val="1"/>
      <w:numFmt w:val="decimal"/>
      <w:lvlText w:val="%7."/>
      <w:lvlJc w:val="left"/>
      <w:pPr>
        <w:ind w:left="5385" w:hanging="360"/>
      </w:pPr>
    </w:lvl>
    <w:lvl w:ilvl="7" w:tplc="080A0019" w:tentative="1">
      <w:start w:val="1"/>
      <w:numFmt w:val="lowerLetter"/>
      <w:lvlText w:val="%8."/>
      <w:lvlJc w:val="left"/>
      <w:pPr>
        <w:ind w:left="6105" w:hanging="360"/>
      </w:pPr>
    </w:lvl>
    <w:lvl w:ilvl="8" w:tplc="08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7" w15:restartNumberingAfterBreak="0">
    <w:nsid w:val="7E764695"/>
    <w:multiLevelType w:val="hybridMultilevel"/>
    <w:tmpl w:val="3D9E2866"/>
    <w:lvl w:ilvl="0" w:tplc="37E81DC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5"/>
  </w:num>
  <w:num w:numId="2">
    <w:abstractNumId w:val="5"/>
  </w:num>
  <w:num w:numId="3">
    <w:abstractNumId w:val="6"/>
  </w:num>
  <w:num w:numId="4">
    <w:abstractNumId w:val="13"/>
  </w:num>
  <w:num w:numId="5">
    <w:abstractNumId w:val="0"/>
  </w:num>
  <w:num w:numId="6">
    <w:abstractNumId w:val="8"/>
  </w:num>
  <w:num w:numId="7">
    <w:abstractNumId w:val="10"/>
  </w:num>
  <w:num w:numId="8">
    <w:abstractNumId w:val="14"/>
  </w:num>
  <w:num w:numId="9">
    <w:abstractNumId w:val="1"/>
  </w:num>
  <w:num w:numId="10">
    <w:abstractNumId w:val="7"/>
  </w:num>
  <w:num w:numId="11">
    <w:abstractNumId w:val="16"/>
  </w:num>
  <w:num w:numId="12">
    <w:abstractNumId w:val="4"/>
  </w:num>
  <w:num w:numId="13">
    <w:abstractNumId w:val="11"/>
  </w:num>
  <w:num w:numId="14">
    <w:abstractNumId w:val="17"/>
  </w:num>
  <w:num w:numId="15">
    <w:abstractNumId w:val="3"/>
  </w:num>
  <w:num w:numId="16">
    <w:abstractNumId w:val="12"/>
  </w:num>
  <w:num w:numId="17">
    <w:abstractNumId w:val="2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69F8"/>
    <w:rsid w:val="00033ADA"/>
    <w:rsid w:val="00034F60"/>
    <w:rsid w:val="00064887"/>
    <w:rsid w:val="000748FD"/>
    <w:rsid w:val="00086DAD"/>
    <w:rsid w:val="000C0478"/>
    <w:rsid w:val="001333D4"/>
    <w:rsid w:val="0014265D"/>
    <w:rsid w:val="00155178"/>
    <w:rsid w:val="00172407"/>
    <w:rsid w:val="00172713"/>
    <w:rsid w:val="00175765"/>
    <w:rsid w:val="001856BC"/>
    <w:rsid w:val="001D3B0E"/>
    <w:rsid w:val="001E5D3F"/>
    <w:rsid w:val="001E6A87"/>
    <w:rsid w:val="002165C2"/>
    <w:rsid w:val="00240274"/>
    <w:rsid w:val="0026297A"/>
    <w:rsid w:val="0026600B"/>
    <w:rsid w:val="002676E7"/>
    <w:rsid w:val="00296CDB"/>
    <w:rsid w:val="002A0C59"/>
    <w:rsid w:val="003336C1"/>
    <w:rsid w:val="00341B1E"/>
    <w:rsid w:val="00356F85"/>
    <w:rsid w:val="00393F09"/>
    <w:rsid w:val="003C64C7"/>
    <w:rsid w:val="003D42F0"/>
    <w:rsid w:val="003F4F57"/>
    <w:rsid w:val="003F6787"/>
    <w:rsid w:val="00404807"/>
    <w:rsid w:val="00422D25"/>
    <w:rsid w:val="00450835"/>
    <w:rsid w:val="00457E09"/>
    <w:rsid w:val="004634A7"/>
    <w:rsid w:val="004A3098"/>
    <w:rsid w:val="004C1CDB"/>
    <w:rsid w:val="004F485D"/>
    <w:rsid w:val="00564225"/>
    <w:rsid w:val="005960ED"/>
    <w:rsid w:val="005C1DB4"/>
    <w:rsid w:val="00604988"/>
    <w:rsid w:val="00642529"/>
    <w:rsid w:val="006445D3"/>
    <w:rsid w:val="006509DA"/>
    <w:rsid w:val="00655129"/>
    <w:rsid w:val="0065616A"/>
    <w:rsid w:val="00693282"/>
    <w:rsid w:val="006D690F"/>
    <w:rsid w:val="006E3AAA"/>
    <w:rsid w:val="007363E4"/>
    <w:rsid w:val="00750CD3"/>
    <w:rsid w:val="00751D9E"/>
    <w:rsid w:val="00772045"/>
    <w:rsid w:val="0079440C"/>
    <w:rsid w:val="00795A08"/>
    <w:rsid w:val="007F1316"/>
    <w:rsid w:val="00816CB0"/>
    <w:rsid w:val="0083459A"/>
    <w:rsid w:val="00865077"/>
    <w:rsid w:val="00872976"/>
    <w:rsid w:val="008A69F8"/>
    <w:rsid w:val="008B3344"/>
    <w:rsid w:val="008E492A"/>
    <w:rsid w:val="00930B31"/>
    <w:rsid w:val="00936B44"/>
    <w:rsid w:val="0094071B"/>
    <w:rsid w:val="009422CF"/>
    <w:rsid w:val="0096146F"/>
    <w:rsid w:val="0096347A"/>
    <w:rsid w:val="00966DB2"/>
    <w:rsid w:val="00973B6E"/>
    <w:rsid w:val="009A25D8"/>
    <w:rsid w:val="009B7C8D"/>
    <w:rsid w:val="009D07AA"/>
    <w:rsid w:val="009D3040"/>
    <w:rsid w:val="009D59CE"/>
    <w:rsid w:val="009E2905"/>
    <w:rsid w:val="009F6C65"/>
    <w:rsid w:val="00A1199C"/>
    <w:rsid w:val="00A348BA"/>
    <w:rsid w:val="00A50AE4"/>
    <w:rsid w:val="00A73FB8"/>
    <w:rsid w:val="00A8174D"/>
    <w:rsid w:val="00A839F5"/>
    <w:rsid w:val="00AA05AF"/>
    <w:rsid w:val="00AA37C5"/>
    <w:rsid w:val="00AC6BDE"/>
    <w:rsid w:val="00AD71A6"/>
    <w:rsid w:val="00B0089B"/>
    <w:rsid w:val="00B04BD0"/>
    <w:rsid w:val="00B17EB4"/>
    <w:rsid w:val="00B6009F"/>
    <w:rsid w:val="00B61B4A"/>
    <w:rsid w:val="00BD01C5"/>
    <w:rsid w:val="00BD3F40"/>
    <w:rsid w:val="00C617D8"/>
    <w:rsid w:val="00C707A5"/>
    <w:rsid w:val="00C9358B"/>
    <w:rsid w:val="00C9492E"/>
    <w:rsid w:val="00CA3C9E"/>
    <w:rsid w:val="00CB363C"/>
    <w:rsid w:val="00CC3759"/>
    <w:rsid w:val="00CD1312"/>
    <w:rsid w:val="00DA2B21"/>
    <w:rsid w:val="00DA4BA3"/>
    <w:rsid w:val="00DA529A"/>
    <w:rsid w:val="00DB7254"/>
    <w:rsid w:val="00E11EAA"/>
    <w:rsid w:val="00E23152"/>
    <w:rsid w:val="00E35CEC"/>
    <w:rsid w:val="00E4264F"/>
    <w:rsid w:val="00E61A61"/>
    <w:rsid w:val="00EA3FDA"/>
    <w:rsid w:val="00EC2A4B"/>
    <w:rsid w:val="00EF1396"/>
    <w:rsid w:val="00F47E99"/>
    <w:rsid w:val="00F83E39"/>
    <w:rsid w:val="00FA7A6D"/>
    <w:rsid w:val="00FB323C"/>
    <w:rsid w:val="00FB4603"/>
    <w:rsid w:val="00FC6771"/>
    <w:rsid w:val="00FC6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61438"/>
  <w15:chartTrackingRefBased/>
  <w15:docId w15:val="{7BAB6740-A00A-40A6-A744-A45AB7280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9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E6A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815</Words>
  <Characters>4485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AF</dc:creator>
  <cp:keywords/>
  <dc:description/>
  <cp:lastModifiedBy>Angel AF</cp:lastModifiedBy>
  <cp:revision>13</cp:revision>
  <dcterms:created xsi:type="dcterms:W3CDTF">2020-11-24T00:29:00Z</dcterms:created>
  <dcterms:modified xsi:type="dcterms:W3CDTF">2020-11-24T01:49:00Z</dcterms:modified>
</cp:coreProperties>
</file>